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1A26" w:rsidRPr="00156FF7" w:rsidRDefault="00416E22" w:rsidP="00751A26">
      <w:pPr>
        <w:snapToGrid w:val="0"/>
        <w:spacing w:after="0" w:line="480" w:lineRule="auto"/>
        <w:ind w:rightChars="20" w:right="44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>.</w:t>
      </w:r>
    </w:p>
    <w:p w:rsidR="003B2E58" w:rsidRPr="00156FF7" w:rsidRDefault="003B2E58" w:rsidP="003B2E58">
      <w:pPr>
        <w:snapToGrid w:val="0"/>
        <w:spacing w:after="0" w:line="480" w:lineRule="auto"/>
        <w:ind w:rightChars="20" w:right="44"/>
        <w:rPr>
          <w:rFonts w:ascii="Times New Roman" w:hAnsi="Times New Roman"/>
          <w:color w:val="000000" w:themeColor="text1"/>
          <w:sz w:val="24"/>
        </w:rPr>
      </w:pPr>
      <w:proofErr w:type="gramStart"/>
      <w:r w:rsidRPr="00156FF7">
        <w:rPr>
          <w:rFonts w:ascii="Times New Roman" w:hAnsi="Times New Roman"/>
          <w:b/>
          <w:color w:val="000000" w:themeColor="text1"/>
          <w:sz w:val="24"/>
        </w:rPr>
        <w:t xml:space="preserve">Supplemental Table </w:t>
      </w:r>
      <w:r w:rsidR="00665245" w:rsidRPr="00156FF7">
        <w:rPr>
          <w:rFonts w:ascii="Times New Roman" w:hAnsi="Times New Roman"/>
          <w:b/>
          <w:color w:val="000000" w:themeColor="text1"/>
          <w:sz w:val="24"/>
        </w:rPr>
        <w:t>2</w:t>
      </w:r>
      <w:r w:rsidRPr="00156FF7">
        <w:rPr>
          <w:rFonts w:ascii="Times New Roman" w:hAnsi="Times New Roman"/>
          <w:b/>
          <w:color w:val="000000" w:themeColor="text1"/>
          <w:sz w:val="24"/>
        </w:rPr>
        <w:t>.</w:t>
      </w:r>
      <w:proofErr w:type="gramEnd"/>
      <w:r w:rsidRPr="00156FF7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156FF7">
        <w:rPr>
          <w:rFonts w:ascii="Times New Roman" w:hAnsi="Times New Roman"/>
          <w:color w:val="000000" w:themeColor="text1"/>
          <w:sz w:val="24"/>
        </w:rPr>
        <w:t>The morphine-equivalent da</w:t>
      </w:r>
      <w:r w:rsidR="00313ADD">
        <w:rPr>
          <w:rFonts w:ascii="Times New Roman" w:hAnsi="Times New Roman"/>
          <w:color w:val="000000" w:themeColor="text1"/>
          <w:sz w:val="24"/>
        </w:rPr>
        <w:t xml:space="preserve">ily dose of </w:t>
      </w:r>
      <w:proofErr w:type="spellStart"/>
      <w:r w:rsidR="00313ADD">
        <w:rPr>
          <w:rFonts w:ascii="Times New Roman" w:hAnsi="Times New Roman"/>
          <w:color w:val="000000" w:themeColor="text1"/>
          <w:sz w:val="24"/>
        </w:rPr>
        <w:t>opioid</w:t>
      </w:r>
      <w:proofErr w:type="spellEnd"/>
      <w:r w:rsidR="00313ADD">
        <w:rPr>
          <w:rFonts w:ascii="Times New Roman" w:hAnsi="Times New Roman"/>
          <w:color w:val="000000" w:themeColor="text1"/>
          <w:sz w:val="24"/>
        </w:rPr>
        <w:t xml:space="preserve"> rescue doses</w:t>
      </w:r>
    </w:p>
    <w:tbl>
      <w:tblPr>
        <w:tblW w:w="10064" w:type="dxa"/>
        <w:tblInd w:w="-567" w:type="dxa"/>
        <w:tblCellMar>
          <w:left w:w="0" w:type="dxa"/>
          <w:right w:w="0" w:type="dxa"/>
        </w:tblCellMar>
        <w:tblLook w:val="04A0"/>
      </w:tblPr>
      <w:tblGrid>
        <w:gridCol w:w="3969"/>
        <w:gridCol w:w="1219"/>
        <w:gridCol w:w="1219"/>
        <w:gridCol w:w="1219"/>
        <w:gridCol w:w="1219"/>
        <w:gridCol w:w="1219"/>
      </w:tblGrid>
      <w:tr w:rsidR="00281421" w:rsidRPr="00156FF7" w:rsidTr="00B13350">
        <w:trPr>
          <w:trHeight w:val="242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81421" w:rsidRPr="00156FF7" w:rsidRDefault="00281421" w:rsidP="008D612A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0" w:name="_Hlk137123400"/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81421" w:rsidRPr="00156FF7" w:rsidRDefault="00281421" w:rsidP="008D612A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Day 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81421" w:rsidRPr="00156FF7" w:rsidRDefault="00281421" w:rsidP="008D612A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Day 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81421" w:rsidRPr="00156FF7" w:rsidRDefault="00281421" w:rsidP="008D612A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Day 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81421" w:rsidRPr="00156FF7" w:rsidRDefault="00281421" w:rsidP="008D612A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Day 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81421" w:rsidRPr="00156FF7" w:rsidRDefault="00281421" w:rsidP="008D612A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Day 14</w:t>
            </w:r>
          </w:p>
        </w:tc>
      </w:tr>
      <w:tr w:rsidR="00281421" w:rsidRPr="00156FF7" w:rsidTr="00B13350">
        <w:trPr>
          <w:trHeight w:val="245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</w:tcPr>
          <w:p w:rsidR="00281421" w:rsidRPr="00156FF7" w:rsidRDefault="00281421" w:rsidP="008D612A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Patients with numbness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FFFFFF"/>
          </w:tcPr>
          <w:p w:rsidR="00281421" w:rsidRPr="00156FF7" w:rsidRDefault="00281421" w:rsidP="008D612A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FFFFFF"/>
          </w:tcPr>
          <w:p w:rsidR="00281421" w:rsidRPr="00156FF7" w:rsidRDefault="00281421" w:rsidP="008D612A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FFFFFF"/>
          </w:tcPr>
          <w:p w:rsidR="00281421" w:rsidRPr="00156FF7" w:rsidRDefault="00281421" w:rsidP="008D612A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FFFFFF"/>
          </w:tcPr>
          <w:p w:rsidR="00281421" w:rsidRPr="00156FF7" w:rsidRDefault="00281421" w:rsidP="008D612A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FFFFFF"/>
          </w:tcPr>
          <w:p w:rsidR="00281421" w:rsidRPr="00156FF7" w:rsidRDefault="00281421" w:rsidP="008D612A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281421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281421" w:rsidRPr="00156FF7" w:rsidRDefault="00281421" w:rsidP="008D612A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proofErr w:type="spellStart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Tapentadol</w:t>
            </w:r>
            <w:proofErr w:type="spellEnd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(n </w:t>
            </w:r>
            <w:r w:rsidRPr="00156FF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6), mean ± SD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281421" w:rsidRPr="00156FF7" w:rsidRDefault="00B13350" w:rsidP="008D612A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1</w:t>
            </w:r>
            <w:r w:rsidR="00281421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="00281421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2</w:t>
            </w:r>
            <w:r w:rsidR="00281421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281421" w:rsidRPr="00156FF7" w:rsidRDefault="00B13350" w:rsidP="008D612A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  <w:r w:rsidR="00281421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  <w:r w:rsidR="00281421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0</w:t>
            </w:r>
            <w:r w:rsidR="00281421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281421" w:rsidRPr="00156FF7" w:rsidRDefault="00B13350" w:rsidP="008D612A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7</w:t>
            </w:r>
            <w:r w:rsidR="00281421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  <w:r w:rsidR="00281421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  <w:r w:rsidR="00281421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281421" w:rsidRPr="00156FF7" w:rsidRDefault="00B13350" w:rsidP="008D612A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7</w:t>
            </w:r>
            <w:r w:rsidR="00281421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="00281421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1</w:t>
            </w:r>
            <w:r w:rsidR="00281421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281421" w:rsidRPr="00156FF7" w:rsidRDefault="00B13350" w:rsidP="008D612A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  <w:r w:rsidR="00281421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  <w:r w:rsidR="00281421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  <w:r w:rsidR="00281421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</w:tr>
      <w:tr w:rsidR="00B13350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13350" w:rsidP="00B13350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Methadone (n </w:t>
            </w:r>
            <w:r w:rsidRPr="00156FF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= 37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), mean ± SD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13350" w:rsidP="00B1335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0.5 ± 39.0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13350" w:rsidP="00B1335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1.2 ± 36.7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13350" w:rsidP="00B1335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9.8 ± 39.3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13350" w:rsidP="00B1335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2.5 ± 26.2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13350" w:rsidP="00B1335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0.0 ± 25.8</w:t>
            </w:r>
          </w:p>
        </w:tc>
      </w:tr>
      <w:tr w:rsidR="00B13350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13350" w:rsidP="00B13350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proofErr w:type="spellStart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Hydromorphone</w:t>
            </w:r>
            <w:proofErr w:type="spellEnd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(n </w:t>
            </w:r>
            <w:r w:rsidRPr="00156FF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40), mean ± SD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7F20CB" w:rsidP="00B1335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1</w:t>
            </w:r>
            <w:r w:rsidR="00B1335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="00B13350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6</w:t>
            </w:r>
            <w:r w:rsidR="00B1335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13350" w:rsidP="00B1335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="007F20CB" w:rsidRPr="00156FF7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7F20CB" w:rsidRPr="00156FF7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="007F20CB" w:rsidRPr="00156FF7">
              <w:rPr>
                <w:rFonts w:ascii="Times New Roman" w:hAnsi="Times New Roman"/>
                <w:color w:val="000000" w:themeColor="text1"/>
                <w:sz w:val="24"/>
              </w:rPr>
              <w:t>17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7F20CB" w:rsidRPr="00156FF7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13350" w:rsidP="00B1335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="007F20CB" w:rsidRPr="00156FF7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7F20CB" w:rsidRPr="00156FF7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="007F20CB" w:rsidRPr="00156FF7">
              <w:rPr>
                <w:rFonts w:ascii="Times New Roman" w:hAnsi="Times New Roman"/>
                <w:color w:val="000000" w:themeColor="text1"/>
                <w:sz w:val="24"/>
              </w:rPr>
              <w:t>18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7F20CB"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13350" w:rsidP="00B1335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="007F20CB" w:rsidRPr="00156FF7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7F20CB" w:rsidRPr="00156FF7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="007F20CB"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.</w:t>
            </w:r>
            <w:r w:rsidR="007F20CB" w:rsidRPr="00156FF7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13350" w:rsidP="00B1335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="007F20CB" w:rsidRPr="00156FF7"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7F20CB" w:rsidRPr="00156FF7">
              <w:rPr>
                <w:rFonts w:ascii="Times New Roman" w:hAnsi="Times New Roman"/>
                <w:color w:val="000000" w:themeColor="text1"/>
                <w:sz w:val="24"/>
              </w:rPr>
              <w:t>7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="007F20CB"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5.</w:t>
            </w:r>
            <w:r w:rsidR="007F20CB" w:rsidRPr="00156FF7"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</w:p>
        </w:tc>
      </w:tr>
      <w:tr w:rsidR="00B13350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13350" w:rsidP="00B13350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proofErr w:type="spellStart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Oxycodone</w:t>
            </w:r>
            <w:proofErr w:type="spellEnd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(n </w:t>
            </w:r>
            <w:r w:rsidRPr="00156FF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5), mean ± SD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B7080" w:rsidP="00B1335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2</w:t>
            </w:r>
            <w:r w:rsidR="00B1335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  <w:r w:rsidR="00B13350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6</w:t>
            </w:r>
            <w:r w:rsidR="00B1335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13350" w:rsidP="00B1335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.7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13350" w:rsidP="00B1335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15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3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13350" w:rsidP="00B1335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="002875C2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18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13350" w:rsidP="00B1335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17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8</w:t>
            </w:r>
          </w:p>
        </w:tc>
      </w:tr>
      <w:tr w:rsidR="00B13350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13350" w:rsidP="00B13350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proofErr w:type="spellStart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Fentanyl</w:t>
            </w:r>
            <w:proofErr w:type="spellEnd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(n </w:t>
            </w:r>
            <w:r w:rsidRPr="00156FF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3), mean ± SD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B7080" w:rsidP="00B1335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2</w:t>
            </w:r>
            <w:r w:rsidR="00B1335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="00B13350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7</w:t>
            </w:r>
            <w:r w:rsidR="00B1335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13350" w:rsidP="00B1335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14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13350" w:rsidP="00B1335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15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13350" w:rsidP="00B1335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18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B13350" w:rsidRPr="00156FF7" w:rsidRDefault="00B13350" w:rsidP="00B1335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="00BB7080" w:rsidRPr="00156FF7">
              <w:rPr>
                <w:rFonts w:ascii="Times New Roman" w:hAnsi="Times New Roman"/>
                <w:color w:val="000000" w:themeColor="text1"/>
                <w:sz w:val="24"/>
              </w:rPr>
              <w:t>16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8</w:t>
            </w:r>
          </w:p>
        </w:tc>
      </w:tr>
      <w:tr w:rsidR="00C61B16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56FF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pentadol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methadone)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6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3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5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3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AD3C43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8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</w:t>
            </w:r>
          </w:p>
        </w:tc>
      </w:tr>
      <w:tr w:rsidR="00C61B16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56FF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pentadol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morphone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7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3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78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AD3C43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6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AD3C43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1</w:t>
            </w:r>
          </w:p>
        </w:tc>
      </w:tr>
      <w:tr w:rsidR="00C61B16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56FF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pentadol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ycodone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7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5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0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AD3C43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2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AD3C43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4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</w:t>
            </w:r>
          </w:p>
        </w:tc>
      </w:tr>
      <w:tr w:rsidR="00C61B16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56FF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pentadol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ntanyl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4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78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7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AD3C43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61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AD3C43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2</w:t>
            </w:r>
          </w:p>
        </w:tc>
      </w:tr>
      <w:tr w:rsidR="00C61B16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56FF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ethadone vs. 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morphone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91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96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9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AD3C43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9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AD3C43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94</w:t>
            </w:r>
          </w:p>
        </w:tc>
      </w:tr>
      <w:tr w:rsidR="00C61B16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56FF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ethadone vs. 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ycodone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9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9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9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AD3C43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97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AD3C43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94</w:t>
            </w:r>
          </w:p>
        </w:tc>
      </w:tr>
      <w:tr w:rsidR="00C61B16" w:rsidRPr="00156FF7" w:rsidTr="00B13350">
        <w:trPr>
          <w:trHeight w:val="245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56FF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ethadone vs. 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ntanyl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95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9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99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61B16" w:rsidRPr="00156FF7" w:rsidRDefault="00AD3C43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99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61B16" w:rsidRPr="00156FF7" w:rsidRDefault="00AD3C43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9D0568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97</w:t>
            </w:r>
          </w:p>
        </w:tc>
      </w:tr>
      <w:tr w:rsidR="00C61B16" w:rsidRPr="00156FF7" w:rsidTr="00B13350">
        <w:trPr>
          <w:trHeight w:val="24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s without numbness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1B16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proofErr w:type="spellStart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Tapentadol</w:t>
            </w:r>
            <w:proofErr w:type="spellEnd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(n </w:t>
            </w:r>
            <w:r w:rsidRPr="00156FF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6), mean ± SD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7.5 ± 15.7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5.0 ± 10.0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5.0 ± 10.0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5.0 ± 10.0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.5 ± 5.0</w:t>
            </w:r>
          </w:p>
        </w:tc>
      </w:tr>
      <w:tr w:rsidR="00C61B16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Methadone (n </w:t>
            </w:r>
            <w:r w:rsidRPr="00156FF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= 37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), mean ± SD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5.6 ± 28.7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1.8 ± 17.1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0.3 ± 12.8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6.4 ± 8.8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.6 ± 6.6</w:t>
            </w:r>
          </w:p>
        </w:tc>
      </w:tr>
      <w:tr w:rsidR="00C61B16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proofErr w:type="spellStart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Hydromorphone</w:t>
            </w:r>
            <w:proofErr w:type="spellEnd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(n </w:t>
            </w:r>
            <w:r w:rsidRPr="00156FF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40), mean ± SD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7.5 ± 7.2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7.5 ± 10.1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6.1 ± 8.6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4.6 ± 8.7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.6 ± 6.3</w:t>
            </w:r>
          </w:p>
        </w:tc>
      </w:tr>
      <w:tr w:rsidR="00C61B16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proofErr w:type="spellStart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Oxycodone</w:t>
            </w:r>
            <w:proofErr w:type="spellEnd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(n </w:t>
            </w:r>
            <w:r w:rsidRPr="00156FF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5), mean ± SD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7.8 ± 21.8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7.0 ± 15.6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6.6 ± 15.8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5.2 ± 10.4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.3 ± 5.5</w:t>
            </w:r>
          </w:p>
        </w:tc>
      </w:tr>
      <w:tr w:rsidR="00C61B16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proofErr w:type="spellStart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Fentanyl</w:t>
            </w:r>
            <w:proofErr w:type="spellEnd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(n </w:t>
            </w:r>
            <w:r w:rsidRPr="00156FF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3), mean ± SD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7.0 ± 5.4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7.5 ± 7.5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7.5 ± 7.5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5.3 ± 7.3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.8 ± 6.5</w:t>
            </w:r>
          </w:p>
        </w:tc>
      </w:tr>
      <w:tr w:rsidR="00C61B16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pentadol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methadone)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E66497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71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E66497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78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751A2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84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751A2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751A2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</w:tr>
      <w:tr w:rsidR="00C61B16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pentadol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morphone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E66497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E66497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751A2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751A2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751A2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</w:tr>
      <w:tr w:rsidR="00C61B16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p-value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pentadol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ycodone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E66497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E66497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751A2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751A2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751A2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</w:tr>
      <w:tr w:rsidR="00C61B16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pentadol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ntanyl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E66497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E66497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751A2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751A2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751A2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</w:tr>
      <w:tr w:rsidR="00C61B16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ethadone vs. 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morphone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E66497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70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E66497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7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751A2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6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751A2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751A2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</w:tr>
      <w:tr w:rsidR="00C61B16" w:rsidRPr="00156FF7" w:rsidTr="00B13350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ethadone vs. 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ycodone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E66497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6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E66497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5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751A2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7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751A2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FFFFFF"/>
          </w:tcPr>
          <w:p w:rsidR="00C61B16" w:rsidRPr="00156FF7" w:rsidRDefault="00751A2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</w:tr>
      <w:tr w:rsidR="00C61B16" w:rsidRPr="00156FF7" w:rsidTr="00B13350">
        <w:trPr>
          <w:trHeight w:val="245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ethadone vs. 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ntanyl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61B16" w:rsidRPr="00156FF7" w:rsidRDefault="00E66497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80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61B16" w:rsidRPr="00156FF7" w:rsidRDefault="00E66497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8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61B16" w:rsidRPr="00156FF7" w:rsidRDefault="00751A2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61B16" w:rsidRPr="00156FF7" w:rsidRDefault="00751A2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61B16" w:rsidRPr="00156FF7" w:rsidRDefault="00751A26" w:rsidP="00C61B16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</w:tr>
      <w:tr w:rsidR="00C61B16" w:rsidRPr="00156FF7" w:rsidTr="00B13350">
        <w:trPr>
          <w:trHeight w:val="245"/>
        </w:trPr>
        <w:tc>
          <w:tcPr>
            <w:tcW w:w="1006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156FF7">
              <w:rPr>
                <w:rFonts w:ascii="Times New Roman" w:hAnsi="Times New Roman" w:hint="eastAsia"/>
                <w:color w:val="000000" w:themeColor="text1"/>
                <w:sz w:val="24"/>
              </w:rPr>
              <w:t>D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unnett's</w:t>
            </w:r>
            <w:proofErr w:type="spellEnd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test.</w:t>
            </w:r>
          </w:p>
          <w:p w:rsidR="00C61B16" w:rsidRPr="00156FF7" w:rsidRDefault="00C61B16" w:rsidP="00C61B16">
            <w:pPr>
              <w:snapToGrid w:val="0"/>
              <w:spacing w:after="0" w:line="480" w:lineRule="auto"/>
              <w:ind w:rightChars="20" w:right="44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Abbreviations: SD, standard deviation; vs., versus.</w:t>
            </w:r>
          </w:p>
        </w:tc>
      </w:tr>
      <w:bookmarkEnd w:id="0"/>
    </w:tbl>
    <w:p w:rsidR="002311BD" w:rsidRPr="000C54EB" w:rsidRDefault="002311BD" w:rsidP="000C54EB">
      <w:pPr>
        <w:snapToGrid w:val="0"/>
        <w:spacing w:after="0" w:line="480" w:lineRule="auto"/>
        <w:ind w:rightChars="20" w:right="44"/>
        <w:rPr>
          <w:rFonts w:ascii="Times New Roman" w:hAnsi="Times New Roman"/>
          <w:color w:val="000000" w:themeColor="text1"/>
          <w:sz w:val="24"/>
        </w:rPr>
      </w:pPr>
    </w:p>
    <w:sectPr w:rsidR="002311BD" w:rsidRPr="000C54EB" w:rsidSect="00700E46">
      <w:headerReference w:type="default" r:id="rId8"/>
      <w:pgSz w:w="11906" w:h="16838"/>
      <w:pgMar w:top="1440" w:right="1440" w:bottom="1440" w:left="1440" w:header="709" w:footer="709" w:gutter="0"/>
      <w:cols w:space="708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2C2F" w:rsidRDefault="00502C2F">
      <w:pPr>
        <w:spacing w:after="0" w:line="240" w:lineRule="auto"/>
      </w:pPr>
      <w:r>
        <w:separator/>
      </w:r>
    </w:p>
  </w:endnote>
  <w:endnote w:type="continuationSeparator" w:id="0">
    <w:p w:rsidR="00502C2F" w:rsidRDefault="00502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2C2F" w:rsidRDefault="00502C2F">
      <w:pPr>
        <w:spacing w:after="0" w:line="240" w:lineRule="auto"/>
      </w:pPr>
      <w:r>
        <w:separator/>
      </w:r>
    </w:p>
  </w:footnote>
  <w:footnote w:type="continuationSeparator" w:id="0">
    <w:p w:rsidR="00502C2F" w:rsidRDefault="00502C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1331" w:rsidRDefault="0072210E">
    <w:pPr>
      <w:pStyle w:val="Header"/>
      <w:jc w:val="right"/>
      <w:rPr>
        <w:rFonts w:ascii="Calibri" w:eastAsia="Calibri" w:hAnsi="Calibri" w:cs="Calibri"/>
      </w:rPr>
    </w:pPr>
    <w:r w:rsidRPr="0072210E">
      <w:fldChar w:fldCharType="begin"/>
    </w:r>
    <w:r w:rsidR="00481331">
      <w:instrText xml:space="preserve"> PAGE   \* MERGEFORMAT </w:instrText>
    </w:r>
    <w:r w:rsidRPr="0072210E">
      <w:fldChar w:fldCharType="separate"/>
    </w:r>
    <w:r w:rsidR="00416E22" w:rsidRPr="00416E22">
      <w:rPr>
        <w:rFonts w:ascii="Calibri" w:eastAsia="Calibri" w:hAnsi="Calibri" w:cs="Calibri"/>
        <w:noProof/>
      </w:rPr>
      <w:t>1</w:t>
    </w:r>
    <w:r>
      <w:rPr>
        <w:rFonts w:ascii="Calibri" w:eastAsia="Calibri" w:hAnsi="Calibri" w:cs="Calibri"/>
      </w:rPr>
      <w:fldChar w:fldCharType="end"/>
    </w:r>
  </w:p>
  <w:p w:rsidR="00481331" w:rsidRDefault="0048133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EF512"/>
    <w:multiLevelType w:val="multilevel"/>
    <w:tmpl w:val="0000000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0D9378D8"/>
    <w:multiLevelType w:val="hybridMultilevel"/>
    <w:tmpl w:val="93D271A6"/>
    <w:lvl w:ilvl="0" w:tplc="3C0CE2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21CC0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8DAD8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4080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13AFB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5102D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744AB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B246A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2C4A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>
    <w:nsid w:val="11A27CEC"/>
    <w:multiLevelType w:val="hybridMultilevel"/>
    <w:tmpl w:val="00000000"/>
    <w:lvl w:ilvl="0" w:tplc="168094E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DA5488BA">
      <w:start w:val="1"/>
      <w:numFmt w:val="decimal"/>
      <w:lvlText w:val=""/>
      <w:lvlJc w:val="left"/>
    </w:lvl>
    <w:lvl w:ilvl="2" w:tplc="B6E05342">
      <w:start w:val="1"/>
      <w:numFmt w:val="decimal"/>
      <w:lvlText w:val=""/>
      <w:lvlJc w:val="left"/>
    </w:lvl>
    <w:lvl w:ilvl="3" w:tplc="99B8C240">
      <w:start w:val="1"/>
      <w:numFmt w:val="decimal"/>
      <w:lvlText w:val=""/>
      <w:lvlJc w:val="left"/>
    </w:lvl>
    <w:lvl w:ilvl="4" w:tplc="CACCAEB2">
      <w:start w:val="1"/>
      <w:numFmt w:val="decimal"/>
      <w:lvlText w:val=""/>
      <w:lvlJc w:val="left"/>
    </w:lvl>
    <w:lvl w:ilvl="5" w:tplc="6658D8E0">
      <w:start w:val="1"/>
      <w:numFmt w:val="decimal"/>
      <w:lvlText w:val=""/>
      <w:lvlJc w:val="left"/>
    </w:lvl>
    <w:lvl w:ilvl="6" w:tplc="9C6E8E54">
      <w:start w:val="1"/>
      <w:numFmt w:val="decimal"/>
      <w:lvlText w:val=""/>
      <w:lvlJc w:val="left"/>
    </w:lvl>
    <w:lvl w:ilvl="7" w:tplc="CCDEF872">
      <w:start w:val="1"/>
      <w:numFmt w:val="decimal"/>
      <w:lvlText w:val=""/>
      <w:lvlJc w:val="left"/>
    </w:lvl>
    <w:lvl w:ilvl="8" w:tplc="EA0E9F0A">
      <w:start w:val="1"/>
      <w:numFmt w:val="decimal"/>
      <w:lvlText w:val=""/>
      <w:lvlJc w:val="left"/>
    </w:lvl>
  </w:abstractNum>
  <w:abstractNum w:abstractNumId="3">
    <w:nsid w:val="1AA273C0"/>
    <w:multiLevelType w:val="hybridMultilevel"/>
    <w:tmpl w:val="CF545BA8"/>
    <w:lvl w:ilvl="0" w:tplc="97868E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8CCD6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DEA96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D8E7A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CA075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9DE33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C0808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F2ECD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ED68E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>
    <w:nsid w:val="1C7E48B1"/>
    <w:multiLevelType w:val="hybridMultilevel"/>
    <w:tmpl w:val="EF148DD8"/>
    <w:lvl w:ilvl="0" w:tplc="2696CC4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6F9897C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519C2E9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DD0CBD6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B2BA000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E3CA76E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A306957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AC78005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13C01F1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5">
    <w:nsid w:val="2164D412"/>
    <w:multiLevelType w:val="hybridMultilevel"/>
    <w:tmpl w:val="00000000"/>
    <w:lvl w:ilvl="0" w:tplc="2BF6F69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DE88100">
      <w:start w:val="1"/>
      <w:numFmt w:val="decimal"/>
      <w:lvlText w:val=""/>
      <w:lvlJc w:val="left"/>
    </w:lvl>
    <w:lvl w:ilvl="2" w:tplc="4364E38A">
      <w:start w:val="1"/>
      <w:numFmt w:val="decimal"/>
      <w:lvlText w:val=""/>
      <w:lvlJc w:val="left"/>
    </w:lvl>
    <w:lvl w:ilvl="3" w:tplc="AE5ED79C">
      <w:start w:val="1"/>
      <w:numFmt w:val="decimal"/>
      <w:lvlText w:val=""/>
      <w:lvlJc w:val="left"/>
    </w:lvl>
    <w:lvl w:ilvl="4" w:tplc="FEA46894">
      <w:start w:val="1"/>
      <w:numFmt w:val="decimal"/>
      <w:lvlText w:val=""/>
      <w:lvlJc w:val="left"/>
    </w:lvl>
    <w:lvl w:ilvl="5" w:tplc="5F501E1E">
      <w:start w:val="1"/>
      <w:numFmt w:val="decimal"/>
      <w:lvlText w:val=""/>
      <w:lvlJc w:val="left"/>
    </w:lvl>
    <w:lvl w:ilvl="6" w:tplc="EF02DC68">
      <w:start w:val="1"/>
      <w:numFmt w:val="decimal"/>
      <w:lvlText w:val=""/>
      <w:lvlJc w:val="left"/>
    </w:lvl>
    <w:lvl w:ilvl="7" w:tplc="148A478C">
      <w:start w:val="1"/>
      <w:numFmt w:val="decimal"/>
      <w:lvlText w:val=""/>
      <w:lvlJc w:val="left"/>
    </w:lvl>
    <w:lvl w:ilvl="8" w:tplc="2A52D76C">
      <w:start w:val="1"/>
      <w:numFmt w:val="decimal"/>
      <w:lvlText w:val=""/>
      <w:lvlJc w:val="left"/>
    </w:lvl>
  </w:abstractNum>
  <w:abstractNum w:abstractNumId="6">
    <w:nsid w:val="2682AC57"/>
    <w:multiLevelType w:val="hybridMultilevel"/>
    <w:tmpl w:val="00000000"/>
    <w:lvl w:ilvl="0" w:tplc="78F0092A">
      <w:start w:val="1"/>
      <w:numFmt w:val="decimal"/>
      <w:lvlText w:val="%1."/>
      <w:lvlJc w:val="left"/>
      <w:pPr>
        <w:ind w:left="720" w:hanging="360"/>
      </w:pPr>
    </w:lvl>
    <w:lvl w:ilvl="1" w:tplc="038694C4">
      <w:start w:val="1"/>
      <w:numFmt w:val="decimal"/>
      <w:lvlText w:val=""/>
      <w:lvlJc w:val="left"/>
    </w:lvl>
    <w:lvl w:ilvl="2" w:tplc="8B0E2FDC">
      <w:start w:val="1"/>
      <w:numFmt w:val="decimal"/>
      <w:lvlText w:val=""/>
      <w:lvlJc w:val="left"/>
    </w:lvl>
    <w:lvl w:ilvl="3" w:tplc="96BC4374">
      <w:start w:val="1"/>
      <w:numFmt w:val="decimal"/>
      <w:lvlText w:val=""/>
      <w:lvlJc w:val="left"/>
    </w:lvl>
    <w:lvl w:ilvl="4" w:tplc="44C6BFC6">
      <w:start w:val="1"/>
      <w:numFmt w:val="decimal"/>
      <w:lvlText w:val=""/>
      <w:lvlJc w:val="left"/>
    </w:lvl>
    <w:lvl w:ilvl="5" w:tplc="86665EF8">
      <w:start w:val="1"/>
      <w:numFmt w:val="decimal"/>
      <w:lvlText w:val=""/>
      <w:lvlJc w:val="left"/>
    </w:lvl>
    <w:lvl w:ilvl="6" w:tplc="E35AB57E">
      <w:start w:val="1"/>
      <w:numFmt w:val="decimal"/>
      <w:lvlText w:val=""/>
      <w:lvlJc w:val="left"/>
    </w:lvl>
    <w:lvl w:ilvl="7" w:tplc="51DE0410">
      <w:start w:val="1"/>
      <w:numFmt w:val="decimal"/>
      <w:lvlText w:val=""/>
      <w:lvlJc w:val="left"/>
    </w:lvl>
    <w:lvl w:ilvl="8" w:tplc="5B960E80">
      <w:start w:val="1"/>
      <w:numFmt w:val="decimal"/>
      <w:lvlText w:val=""/>
      <w:lvlJc w:val="left"/>
    </w:lvl>
  </w:abstractNum>
  <w:abstractNum w:abstractNumId="7">
    <w:nsid w:val="2F9C7007"/>
    <w:multiLevelType w:val="hybridMultilevel"/>
    <w:tmpl w:val="00000000"/>
    <w:lvl w:ilvl="0" w:tplc="D74E46F4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6418540A">
      <w:start w:val="1"/>
      <w:numFmt w:val="decimal"/>
      <w:lvlText w:val=""/>
      <w:lvlJc w:val="left"/>
    </w:lvl>
    <w:lvl w:ilvl="2" w:tplc="731EAFE4">
      <w:start w:val="1"/>
      <w:numFmt w:val="decimal"/>
      <w:lvlText w:val=""/>
      <w:lvlJc w:val="left"/>
    </w:lvl>
    <w:lvl w:ilvl="3" w:tplc="549447F8">
      <w:start w:val="1"/>
      <w:numFmt w:val="decimal"/>
      <w:lvlText w:val=""/>
      <w:lvlJc w:val="left"/>
    </w:lvl>
    <w:lvl w:ilvl="4" w:tplc="8468FA60">
      <w:start w:val="1"/>
      <w:numFmt w:val="decimal"/>
      <w:lvlText w:val=""/>
      <w:lvlJc w:val="left"/>
    </w:lvl>
    <w:lvl w:ilvl="5" w:tplc="FD3A2A00">
      <w:start w:val="1"/>
      <w:numFmt w:val="decimal"/>
      <w:lvlText w:val=""/>
      <w:lvlJc w:val="left"/>
    </w:lvl>
    <w:lvl w:ilvl="6" w:tplc="9B64E714">
      <w:start w:val="1"/>
      <w:numFmt w:val="decimal"/>
      <w:lvlText w:val=""/>
      <w:lvlJc w:val="left"/>
    </w:lvl>
    <w:lvl w:ilvl="7" w:tplc="93D858C8">
      <w:start w:val="1"/>
      <w:numFmt w:val="decimal"/>
      <w:lvlText w:val=""/>
      <w:lvlJc w:val="left"/>
    </w:lvl>
    <w:lvl w:ilvl="8" w:tplc="66649360">
      <w:start w:val="1"/>
      <w:numFmt w:val="decimal"/>
      <w:lvlText w:val=""/>
      <w:lvlJc w:val="left"/>
    </w:lvl>
  </w:abstractNum>
  <w:abstractNum w:abstractNumId="8">
    <w:nsid w:val="39608F4A"/>
    <w:multiLevelType w:val="hybridMultilevel"/>
    <w:tmpl w:val="00000000"/>
    <w:lvl w:ilvl="0" w:tplc="FC364698">
      <w:start w:val="1"/>
      <w:numFmt w:val="decimal"/>
      <w:lvlText w:val="%1"/>
      <w:lvlJc w:val="left"/>
      <w:pPr>
        <w:ind w:left="360" w:hanging="360"/>
      </w:pPr>
    </w:lvl>
    <w:lvl w:ilvl="1" w:tplc="A9301326">
      <w:start w:val="1"/>
      <w:numFmt w:val="decimal"/>
      <w:lvlText w:val=""/>
      <w:lvlJc w:val="left"/>
    </w:lvl>
    <w:lvl w:ilvl="2" w:tplc="117620EE">
      <w:start w:val="1"/>
      <w:numFmt w:val="decimal"/>
      <w:lvlText w:val=""/>
      <w:lvlJc w:val="left"/>
    </w:lvl>
    <w:lvl w:ilvl="3" w:tplc="95707EB2">
      <w:start w:val="1"/>
      <w:numFmt w:val="decimal"/>
      <w:lvlText w:val=""/>
      <w:lvlJc w:val="left"/>
    </w:lvl>
    <w:lvl w:ilvl="4" w:tplc="FE8E3062">
      <w:start w:val="1"/>
      <w:numFmt w:val="decimal"/>
      <w:lvlText w:val=""/>
      <w:lvlJc w:val="left"/>
    </w:lvl>
    <w:lvl w:ilvl="5" w:tplc="69E299F0">
      <w:start w:val="1"/>
      <w:numFmt w:val="decimal"/>
      <w:lvlText w:val=""/>
      <w:lvlJc w:val="left"/>
    </w:lvl>
    <w:lvl w:ilvl="6" w:tplc="1DA49866">
      <w:start w:val="1"/>
      <w:numFmt w:val="decimal"/>
      <w:lvlText w:val=""/>
      <w:lvlJc w:val="left"/>
    </w:lvl>
    <w:lvl w:ilvl="7" w:tplc="EF40E8BE">
      <w:start w:val="1"/>
      <w:numFmt w:val="decimal"/>
      <w:lvlText w:val=""/>
      <w:lvlJc w:val="left"/>
    </w:lvl>
    <w:lvl w:ilvl="8" w:tplc="841E1B9E">
      <w:start w:val="1"/>
      <w:numFmt w:val="decimal"/>
      <w:lvlText w:val=""/>
      <w:lvlJc w:val="left"/>
    </w:lvl>
  </w:abstractNum>
  <w:abstractNum w:abstractNumId="9">
    <w:nsid w:val="40350492"/>
    <w:multiLevelType w:val="hybridMultilevel"/>
    <w:tmpl w:val="09985AD8"/>
    <w:lvl w:ilvl="0" w:tplc="77C08D0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AB16FCC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ACB8C2A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4562325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940ADC3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B030A5A2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C05ACF9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8F7E383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0AA6C3F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10">
    <w:nsid w:val="43420DFE"/>
    <w:multiLevelType w:val="hybridMultilevel"/>
    <w:tmpl w:val="00000000"/>
    <w:lvl w:ilvl="0" w:tplc="C890CABC">
      <w:start w:val="1"/>
      <w:numFmt w:val="decimal"/>
      <w:lvlText w:val="%1."/>
      <w:lvlJc w:val="left"/>
      <w:pPr>
        <w:ind w:left="360" w:hanging="360"/>
      </w:pPr>
      <w:rPr>
        <w:b w:val="0"/>
        <w:color w:val="000000"/>
        <w:sz w:val="24"/>
      </w:rPr>
    </w:lvl>
    <w:lvl w:ilvl="1" w:tplc="09229868">
      <w:start w:val="1"/>
      <w:numFmt w:val="decimal"/>
      <w:lvlText w:val=""/>
      <w:lvlJc w:val="left"/>
    </w:lvl>
    <w:lvl w:ilvl="2" w:tplc="392C96E0">
      <w:start w:val="1"/>
      <w:numFmt w:val="decimal"/>
      <w:lvlText w:val=""/>
      <w:lvlJc w:val="left"/>
    </w:lvl>
    <w:lvl w:ilvl="3" w:tplc="B1268ACA">
      <w:start w:val="1"/>
      <w:numFmt w:val="decimal"/>
      <w:lvlText w:val=""/>
      <w:lvlJc w:val="left"/>
    </w:lvl>
    <w:lvl w:ilvl="4" w:tplc="EB3875EC">
      <w:start w:val="1"/>
      <w:numFmt w:val="decimal"/>
      <w:lvlText w:val=""/>
      <w:lvlJc w:val="left"/>
    </w:lvl>
    <w:lvl w:ilvl="5" w:tplc="5A96B9B0">
      <w:start w:val="1"/>
      <w:numFmt w:val="decimal"/>
      <w:lvlText w:val=""/>
      <w:lvlJc w:val="left"/>
    </w:lvl>
    <w:lvl w:ilvl="6" w:tplc="3B9C43E4">
      <w:start w:val="1"/>
      <w:numFmt w:val="decimal"/>
      <w:lvlText w:val=""/>
      <w:lvlJc w:val="left"/>
    </w:lvl>
    <w:lvl w:ilvl="7" w:tplc="E5E04A36">
      <w:start w:val="1"/>
      <w:numFmt w:val="decimal"/>
      <w:lvlText w:val=""/>
      <w:lvlJc w:val="left"/>
    </w:lvl>
    <w:lvl w:ilvl="8" w:tplc="8B7208CE">
      <w:start w:val="1"/>
      <w:numFmt w:val="decimal"/>
      <w:lvlText w:val=""/>
      <w:lvlJc w:val="left"/>
    </w:lvl>
  </w:abstractNum>
  <w:abstractNum w:abstractNumId="11">
    <w:nsid w:val="455F0C16"/>
    <w:multiLevelType w:val="hybridMultilevel"/>
    <w:tmpl w:val="C254BE00"/>
    <w:lvl w:ilvl="0" w:tplc="C63097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A2AB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D6C18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FCE6C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8CBD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220B7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04CA6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84FA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DA000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>
    <w:nsid w:val="45AD4CC1"/>
    <w:multiLevelType w:val="hybridMultilevel"/>
    <w:tmpl w:val="92CAC33C"/>
    <w:lvl w:ilvl="0" w:tplc="E6D2925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B8345C9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F9222C9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C2E2C912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628C033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A25C213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C26400B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D2FCAD0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DF4ABE5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13">
    <w:nsid w:val="46637A33"/>
    <w:multiLevelType w:val="hybridMultilevel"/>
    <w:tmpl w:val="A9A472A8"/>
    <w:lvl w:ilvl="0" w:tplc="343AF30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EF54294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EB14DF5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26E0C2D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F77E475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BAA6FF1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C8E8E64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C8060CE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16ECB2C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14">
    <w:nsid w:val="4A3B04BC"/>
    <w:multiLevelType w:val="hybridMultilevel"/>
    <w:tmpl w:val="B93A989A"/>
    <w:lvl w:ilvl="0" w:tplc="CA164CB2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D0D4E48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74D6AFD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DD66381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B8F0532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3406303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B74C803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1E42127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C85AB84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15">
    <w:nsid w:val="5110C216"/>
    <w:multiLevelType w:val="hybridMultilevel"/>
    <w:tmpl w:val="00000000"/>
    <w:lvl w:ilvl="0" w:tplc="A85E8C40">
      <w:start w:val="1"/>
      <w:numFmt w:val="decimal"/>
      <w:lvlText w:val="%1"/>
      <w:lvlJc w:val="left"/>
      <w:pPr>
        <w:ind w:left="360" w:hanging="360"/>
      </w:pPr>
    </w:lvl>
    <w:lvl w:ilvl="1" w:tplc="1F464538">
      <w:start w:val="1"/>
      <w:numFmt w:val="decimal"/>
      <w:lvlText w:val=""/>
      <w:lvlJc w:val="left"/>
    </w:lvl>
    <w:lvl w:ilvl="2" w:tplc="C2061354">
      <w:start w:val="1"/>
      <w:numFmt w:val="decimal"/>
      <w:lvlText w:val=""/>
      <w:lvlJc w:val="left"/>
    </w:lvl>
    <w:lvl w:ilvl="3" w:tplc="040C7830">
      <w:start w:val="1"/>
      <w:numFmt w:val="decimal"/>
      <w:lvlText w:val=""/>
      <w:lvlJc w:val="left"/>
    </w:lvl>
    <w:lvl w:ilvl="4" w:tplc="2BD26DBE">
      <w:start w:val="1"/>
      <w:numFmt w:val="decimal"/>
      <w:lvlText w:val=""/>
      <w:lvlJc w:val="left"/>
    </w:lvl>
    <w:lvl w:ilvl="5" w:tplc="8DD00034">
      <w:start w:val="1"/>
      <w:numFmt w:val="decimal"/>
      <w:lvlText w:val=""/>
      <w:lvlJc w:val="left"/>
    </w:lvl>
    <w:lvl w:ilvl="6" w:tplc="105E5FD2">
      <w:start w:val="1"/>
      <w:numFmt w:val="decimal"/>
      <w:lvlText w:val=""/>
      <w:lvlJc w:val="left"/>
    </w:lvl>
    <w:lvl w:ilvl="7" w:tplc="715EB6F0">
      <w:start w:val="1"/>
      <w:numFmt w:val="decimal"/>
      <w:lvlText w:val=""/>
      <w:lvlJc w:val="left"/>
    </w:lvl>
    <w:lvl w:ilvl="8" w:tplc="A8E6107A">
      <w:start w:val="1"/>
      <w:numFmt w:val="decimal"/>
      <w:lvlText w:val=""/>
      <w:lvlJc w:val="left"/>
    </w:lvl>
  </w:abstractNum>
  <w:abstractNum w:abstractNumId="16">
    <w:nsid w:val="58502FAE"/>
    <w:multiLevelType w:val="hybridMultilevel"/>
    <w:tmpl w:val="A3A47B66"/>
    <w:lvl w:ilvl="0" w:tplc="9C3C13A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1EA059D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0C08DFB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E0C6C5B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9BD8313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74B8144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0B84063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B3FA1C9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C514218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17">
    <w:nsid w:val="6FBA04E3"/>
    <w:multiLevelType w:val="hybridMultilevel"/>
    <w:tmpl w:val="48320180"/>
    <w:lvl w:ilvl="0" w:tplc="A9801F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E78DE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C2863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E30EF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F4252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E242D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DFEDD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CBAE6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BFE33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>
    <w:nsid w:val="737E7E6E"/>
    <w:multiLevelType w:val="hybridMultilevel"/>
    <w:tmpl w:val="1E76FA94"/>
    <w:lvl w:ilvl="0" w:tplc="EF00988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0876FED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C61CD78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92B6BDF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5F20A95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B36851D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81CE1E4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B9765C1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694CE3D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19">
    <w:nsid w:val="75CD13F4"/>
    <w:multiLevelType w:val="hybridMultilevel"/>
    <w:tmpl w:val="31945758"/>
    <w:lvl w:ilvl="0" w:tplc="6982FB7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916EC94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B8BC82B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4E64A4A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DD64C16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94C8409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6C72DA2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7D86F7B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BDCA625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20">
    <w:nsid w:val="7D4D510C"/>
    <w:multiLevelType w:val="hybridMultilevel"/>
    <w:tmpl w:val="ECA64BFE"/>
    <w:lvl w:ilvl="0" w:tplc="854669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4201E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722AE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678A3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AC080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FC67B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6523F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803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F54CF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>
    <w:abstractNumId w:val="0"/>
  </w:num>
  <w:num w:numId="2">
    <w:abstractNumId w:val="15"/>
  </w:num>
  <w:num w:numId="3">
    <w:abstractNumId w:val="6"/>
  </w:num>
  <w:num w:numId="4">
    <w:abstractNumId w:val="2"/>
  </w:num>
  <w:num w:numId="5">
    <w:abstractNumId w:val="7"/>
  </w:num>
  <w:num w:numId="6">
    <w:abstractNumId w:val="10"/>
  </w:num>
  <w:num w:numId="7">
    <w:abstractNumId w:val="8"/>
  </w:num>
  <w:num w:numId="8">
    <w:abstractNumId w:val="5"/>
  </w:num>
  <w:num w:numId="9">
    <w:abstractNumId w:val="19"/>
  </w:num>
  <w:num w:numId="10">
    <w:abstractNumId w:val="14"/>
  </w:num>
  <w:num w:numId="11">
    <w:abstractNumId w:val="17"/>
  </w:num>
  <w:num w:numId="12">
    <w:abstractNumId w:val="1"/>
  </w:num>
  <w:num w:numId="13">
    <w:abstractNumId w:val="3"/>
  </w:num>
  <w:num w:numId="14">
    <w:abstractNumId w:val="18"/>
  </w:num>
  <w:num w:numId="15">
    <w:abstractNumId w:val="12"/>
  </w:num>
  <w:num w:numId="16">
    <w:abstractNumId w:val="20"/>
  </w:num>
  <w:num w:numId="17">
    <w:abstractNumId w:val="16"/>
  </w:num>
  <w:num w:numId="18">
    <w:abstractNumId w:val="4"/>
  </w:num>
  <w:num w:numId="19">
    <w:abstractNumId w:val="11"/>
  </w:num>
  <w:num w:numId="20">
    <w:abstractNumId w:val="9"/>
  </w:num>
  <w:num w:numId="21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removeDateAndTime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A02E5"/>
    <w:rsid w:val="000014EF"/>
    <w:rsid w:val="00001B1E"/>
    <w:rsid w:val="00004AE4"/>
    <w:rsid w:val="00005275"/>
    <w:rsid w:val="000055E5"/>
    <w:rsid w:val="00012391"/>
    <w:rsid w:val="0001290D"/>
    <w:rsid w:val="00013934"/>
    <w:rsid w:val="00015B48"/>
    <w:rsid w:val="00015BD6"/>
    <w:rsid w:val="00020B0E"/>
    <w:rsid w:val="00022531"/>
    <w:rsid w:val="0002516F"/>
    <w:rsid w:val="00025D01"/>
    <w:rsid w:val="00030A1C"/>
    <w:rsid w:val="0003292F"/>
    <w:rsid w:val="00035630"/>
    <w:rsid w:val="00036FD8"/>
    <w:rsid w:val="000370FC"/>
    <w:rsid w:val="000375EB"/>
    <w:rsid w:val="00037B0B"/>
    <w:rsid w:val="00040AEF"/>
    <w:rsid w:val="00040E5E"/>
    <w:rsid w:val="00041B5F"/>
    <w:rsid w:val="00042E6B"/>
    <w:rsid w:val="00044133"/>
    <w:rsid w:val="0004490A"/>
    <w:rsid w:val="00045A64"/>
    <w:rsid w:val="0004745F"/>
    <w:rsid w:val="00051F6D"/>
    <w:rsid w:val="0005260A"/>
    <w:rsid w:val="00054FC2"/>
    <w:rsid w:val="00055B92"/>
    <w:rsid w:val="000565FA"/>
    <w:rsid w:val="00057961"/>
    <w:rsid w:val="00063E2C"/>
    <w:rsid w:val="000644A7"/>
    <w:rsid w:val="00065BD4"/>
    <w:rsid w:val="00066F1B"/>
    <w:rsid w:val="00067A27"/>
    <w:rsid w:val="000719C6"/>
    <w:rsid w:val="00072736"/>
    <w:rsid w:val="00076730"/>
    <w:rsid w:val="000778F7"/>
    <w:rsid w:val="0008315B"/>
    <w:rsid w:val="0008708D"/>
    <w:rsid w:val="000928AF"/>
    <w:rsid w:val="000929AE"/>
    <w:rsid w:val="000938BF"/>
    <w:rsid w:val="00096138"/>
    <w:rsid w:val="00097CB3"/>
    <w:rsid w:val="000A0D1D"/>
    <w:rsid w:val="000A5C5D"/>
    <w:rsid w:val="000A68A1"/>
    <w:rsid w:val="000B386B"/>
    <w:rsid w:val="000C0CCE"/>
    <w:rsid w:val="000C2F51"/>
    <w:rsid w:val="000C3E7B"/>
    <w:rsid w:val="000C42E2"/>
    <w:rsid w:val="000C4483"/>
    <w:rsid w:val="000C4DF9"/>
    <w:rsid w:val="000C4FF3"/>
    <w:rsid w:val="000C54EB"/>
    <w:rsid w:val="000C6042"/>
    <w:rsid w:val="000C6A13"/>
    <w:rsid w:val="000C7257"/>
    <w:rsid w:val="000D03F7"/>
    <w:rsid w:val="000D0541"/>
    <w:rsid w:val="000D0B19"/>
    <w:rsid w:val="000D1092"/>
    <w:rsid w:val="000D1DE0"/>
    <w:rsid w:val="000D209F"/>
    <w:rsid w:val="000D4FBD"/>
    <w:rsid w:val="000D7909"/>
    <w:rsid w:val="000E1284"/>
    <w:rsid w:val="000E1C26"/>
    <w:rsid w:val="000E30B8"/>
    <w:rsid w:val="000E4D10"/>
    <w:rsid w:val="000E5DFF"/>
    <w:rsid w:val="000E6A6F"/>
    <w:rsid w:val="000F1527"/>
    <w:rsid w:val="000F1817"/>
    <w:rsid w:val="000F1E86"/>
    <w:rsid w:val="000F22DD"/>
    <w:rsid w:val="000F291D"/>
    <w:rsid w:val="000F31F4"/>
    <w:rsid w:val="000F6CF2"/>
    <w:rsid w:val="0010324E"/>
    <w:rsid w:val="00107812"/>
    <w:rsid w:val="001101B6"/>
    <w:rsid w:val="001108B0"/>
    <w:rsid w:val="0011210A"/>
    <w:rsid w:val="00112EEE"/>
    <w:rsid w:val="00113A29"/>
    <w:rsid w:val="001146D4"/>
    <w:rsid w:val="00115CBC"/>
    <w:rsid w:val="00115CC2"/>
    <w:rsid w:val="00116BCB"/>
    <w:rsid w:val="00120E73"/>
    <w:rsid w:val="00123580"/>
    <w:rsid w:val="0012609D"/>
    <w:rsid w:val="001274F2"/>
    <w:rsid w:val="00127FA7"/>
    <w:rsid w:val="0013348D"/>
    <w:rsid w:val="00134455"/>
    <w:rsid w:val="00136AD7"/>
    <w:rsid w:val="00141320"/>
    <w:rsid w:val="00146B2B"/>
    <w:rsid w:val="00147AED"/>
    <w:rsid w:val="0015054C"/>
    <w:rsid w:val="0015076D"/>
    <w:rsid w:val="00151A35"/>
    <w:rsid w:val="00155F35"/>
    <w:rsid w:val="001560BF"/>
    <w:rsid w:val="00156FF7"/>
    <w:rsid w:val="001612AC"/>
    <w:rsid w:val="001624C0"/>
    <w:rsid w:val="0016341E"/>
    <w:rsid w:val="00166D9D"/>
    <w:rsid w:val="00167EFB"/>
    <w:rsid w:val="00171708"/>
    <w:rsid w:val="001724F5"/>
    <w:rsid w:val="001737D8"/>
    <w:rsid w:val="001762EF"/>
    <w:rsid w:val="001767B9"/>
    <w:rsid w:val="00176E26"/>
    <w:rsid w:val="00181936"/>
    <w:rsid w:val="00183EB0"/>
    <w:rsid w:val="00185BE9"/>
    <w:rsid w:val="00187044"/>
    <w:rsid w:val="001914AD"/>
    <w:rsid w:val="00191F00"/>
    <w:rsid w:val="00194A28"/>
    <w:rsid w:val="00194D82"/>
    <w:rsid w:val="00195119"/>
    <w:rsid w:val="001961AC"/>
    <w:rsid w:val="001A020C"/>
    <w:rsid w:val="001A3B17"/>
    <w:rsid w:val="001A3B1E"/>
    <w:rsid w:val="001A6894"/>
    <w:rsid w:val="001A77BD"/>
    <w:rsid w:val="001B0EEF"/>
    <w:rsid w:val="001B2537"/>
    <w:rsid w:val="001B4C91"/>
    <w:rsid w:val="001B5853"/>
    <w:rsid w:val="001B6D08"/>
    <w:rsid w:val="001C28F1"/>
    <w:rsid w:val="001C724E"/>
    <w:rsid w:val="001D3CAF"/>
    <w:rsid w:val="001D4384"/>
    <w:rsid w:val="001D52FF"/>
    <w:rsid w:val="001D54D1"/>
    <w:rsid w:val="001E0F15"/>
    <w:rsid w:val="001E41FE"/>
    <w:rsid w:val="001E4D16"/>
    <w:rsid w:val="001E57CC"/>
    <w:rsid w:val="001E59AC"/>
    <w:rsid w:val="001E6A9D"/>
    <w:rsid w:val="001E6D8D"/>
    <w:rsid w:val="001E7F12"/>
    <w:rsid w:val="001F0D84"/>
    <w:rsid w:val="001F14AC"/>
    <w:rsid w:val="001F1E28"/>
    <w:rsid w:val="001F3285"/>
    <w:rsid w:val="001F4151"/>
    <w:rsid w:val="00200C11"/>
    <w:rsid w:val="002010C3"/>
    <w:rsid w:val="002022A0"/>
    <w:rsid w:val="00203345"/>
    <w:rsid w:val="0020378A"/>
    <w:rsid w:val="00205A4A"/>
    <w:rsid w:val="002067B3"/>
    <w:rsid w:val="00207608"/>
    <w:rsid w:val="00207C9E"/>
    <w:rsid w:val="0021265D"/>
    <w:rsid w:val="00216413"/>
    <w:rsid w:val="00216D5F"/>
    <w:rsid w:val="0022021E"/>
    <w:rsid w:val="00221148"/>
    <w:rsid w:val="00224C7B"/>
    <w:rsid w:val="00226996"/>
    <w:rsid w:val="00227BE9"/>
    <w:rsid w:val="00230CBA"/>
    <w:rsid w:val="002311BD"/>
    <w:rsid w:val="002335B2"/>
    <w:rsid w:val="0023494D"/>
    <w:rsid w:val="002354B5"/>
    <w:rsid w:val="00235677"/>
    <w:rsid w:val="00235877"/>
    <w:rsid w:val="0024166A"/>
    <w:rsid w:val="002424A0"/>
    <w:rsid w:val="00243080"/>
    <w:rsid w:val="002476B4"/>
    <w:rsid w:val="00247883"/>
    <w:rsid w:val="00252174"/>
    <w:rsid w:val="0025349C"/>
    <w:rsid w:val="002539E0"/>
    <w:rsid w:val="002540AF"/>
    <w:rsid w:val="002545D6"/>
    <w:rsid w:val="0025475E"/>
    <w:rsid w:val="00254D29"/>
    <w:rsid w:val="00255120"/>
    <w:rsid w:val="0025571B"/>
    <w:rsid w:val="00255EF7"/>
    <w:rsid w:val="002571F4"/>
    <w:rsid w:val="002637D5"/>
    <w:rsid w:val="002665A9"/>
    <w:rsid w:val="002714A6"/>
    <w:rsid w:val="00272E7E"/>
    <w:rsid w:val="002745E6"/>
    <w:rsid w:val="00275A42"/>
    <w:rsid w:val="00281421"/>
    <w:rsid w:val="00281D80"/>
    <w:rsid w:val="00286852"/>
    <w:rsid w:val="00286E0D"/>
    <w:rsid w:val="00286F04"/>
    <w:rsid w:val="002875C2"/>
    <w:rsid w:val="00287949"/>
    <w:rsid w:val="00292E6F"/>
    <w:rsid w:val="00293E8A"/>
    <w:rsid w:val="00294475"/>
    <w:rsid w:val="00296D65"/>
    <w:rsid w:val="0029760F"/>
    <w:rsid w:val="002A0266"/>
    <w:rsid w:val="002A1EB4"/>
    <w:rsid w:val="002A250F"/>
    <w:rsid w:val="002A4B29"/>
    <w:rsid w:val="002A4EA1"/>
    <w:rsid w:val="002A558F"/>
    <w:rsid w:val="002A7A95"/>
    <w:rsid w:val="002B210E"/>
    <w:rsid w:val="002B2865"/>
    <w:rsid w:val="002B7B38"/>
    <w:rsid w:val="002C06E5"/>
    <w:rsid w:val="002C1AC0"/>
    <w:rsid w:val="002C1B3D"/>
    <w:rsid w:val="002C35DC"/>
    <w:rsid w:val="002C3FB4"/>
    <w:rsid w:val="002C4164"/>
    <w:rsid w:val="002C491A"/>
    <w:rsid w:val="002C52F8"/>
    <w:rsid w:val="002C6B15"/>
    <w:rsid w:val="002C7E02"/>
    <w:rsid w:val="002D0E54"/>
    <w:rsid w:val="002D1950"/>
    <w:rsid w:val="002D3194"/>
    <w:rsid w:val="002D3A7E"/>
    <w:rsid w:val="002E0D68"/>
    <w:rsid w:val="002E1DE5"/>
    <w:rsid w:val="002E2FDD"/>
    <w:rsid w:val="002E45C8"/>
    <w:rsid w:val="002E4E5F"/>
    <w:rsid w:val="002E5CF9"/>
    <w:rsid w:val="002E6DD9"/>
    <w:rsid w:val="002E7698"/>
    <w:rsid w:val="002F1461"/>
    <w:rsid w:val="002F295C"/>
    <w:rsid w:val="002F449B"/>
    <w:rsid w:val="002F45B0"/>
    <w:rsid w:val="002F7F2F"/>
    <w:rsid w:val="00303675"/>
    <w:rsid w:val="0030418C"/>
    <w:rsid w:val="00304F7E"/>
    <w:rsid w:val="0030591A"/>
    <w:rsid w:val="00307704"/>
    <w:rsid w:val="003122DC"/>
    <w:rsid w:val="00313ADD"/>
    <w:rsid w:val="00314CF7"/>
    <w:rsid w:val="003151E7"/>
    <w:rsid w:val="0031551E"/>
    <w:rsid w:val="003164F3"/>
    <w:rsid w:val="00316E14"/>
    <w:rsid w:val="00317A38"/>
    <w:rsid w:val="00323271"/>
    <w:rsid w:val="003269F8"/>
    <w:rsid w:val="00327F7A"/>
    <w:rsid w:val="00330479"/>
    <w:rsid w:val="003307D1"/>
    <w:rsid w:val="00333ED4"/>
    <w:rsid w:val="0033473F"/>
    <w:rsid w:val="00335100"/>
    <w:rsid w:val="00341E50"/>
    <w:rsid w:val="003436F4"/>
    <w:rsid w:val="00343EDC"/>
    <w:rsid w:val="00353037"/>
    <w:rsid w:val="00354C30"/>
    <w:rsid w:val="0035680F"/>
    <w:rsid w:val="00356D7A"/>
    <w:rsid w:val="00360DD8"/>
    <w:rsid w:val="003623C2"/>
    <w:rsid w:val="00363514"/>
    <w:rsid w:val="00365BB1"/>
    <w:rsid w:val="00366255"/>
    <w:rsid w:val="00367D12"/>
    <w:rsid w:val="00373329"/>
    <w:rsid w:val="00373F4B"/>
    <w:rsid w:val="003745AE"/>
    <w:rsid w:val="00375A47"/>
    <w:rsid w:val="00376274"/>
    <w:rsid w:val="0037706D"/>
    <w:rsid w:val="00377B08"/>
    <w:rsid w:val="003846A8"/>
    <w:rsid w:val="0038586B"/>
    <w:rsid w:val="00385FE2"/>
    <w:rsid w:val="003860F3"/>
    <w:rsid w:val="003869D3"/>
    <w:rsid w:val="0039066D"/>
    <w:rsid w:val="003933CB"/>
    <w:rsid w:val="003934E4"/>
    <w:rsid w:val="00394C8D"/>
    <w:rsid w:val="00395356"/>
    <w:rsid w:val="003A05F7"/>
    <w:rsid w:val="003A1027"/>
    <w:rsid w:val="003A1B9D"/>
    <w:rsid w:val="003A2004"/>
    <w:rsid w:val="003A3A82"/>
    <w:rsid w:val="003A71BE"/>
    <w:rsid w:val="003A7518"/>
    <w:rsid w:val="003A7F40"/>
    <w:rsid w:val="003B0AB2"/>
    <w:rsid w:val="003B2E58"/>
    <w:rsid w:val="003B506D"/>
    <w:rsid w:val="003B6F57"/>
    <w:rsid w:val="003C011F"/>
    <w:rsid w:val="003C04F6"/>
    <w:rsid w:val="003C17AE"/>
    <w:rsid w:val="003C1BEE"/>
    <w:rsid w:val="003C4296"/>
    <w:rsid w:val="003C5011"/>
    <w:rsid w:val="003C5A81"/>
    <w:rsid w:val="003C5E00"/>
    <w:rsid w:val="003C63D5"/>
    <w:rsid w:val="003C643D"/>
    <w:rsid w:val="003C6714"/>
    <w:rsid w:val="003C67A0"/>
    <w:rsid w:val="003C7663"/>
    <w:rsid w:val="003D23AE"/>
    <w:rsid w:val="003D317F"/>
    <w:rsid w:val="003D65BC"/>
    <w:rsid w:val="003D69D8"/>
    <w:rsid w:val="003D7F40"/>
    <w:rsid w:val="003E2FBE"/>
    <w:rsid w:val="003E73A6"/>
    <w:rsid w:val="003E743B"/>
    <w:rsid w:val="003F17C3"/>
    <w:rsid w:val="003F23DD"/>
    <w:rsid w:val="003F394B"/>
    <w:rsid w:val="003F4CF1"/>
    <w:rsid w:val="003F6F46"/>
    <w:rsid w:val="004039C1"/>
    <w:rsid w:val="00404EDE"/>
    <w:rsid w:val="00405996"/>
    <w:rsid w:val="00411A80"/>
    <w:rsid w:val="004121DB"/>
    <w:rsid w:val="0041409F"/>
    <w:rsid w:val="00414CB7"/>
    <w:rsid w:val="00416292"/>
    <w:rsid w:val="00416E22"/>
    <w:rsid w:val="004204A0"/>
    <w:rsid w:val="004210D6"/>
    <w:rsid w:val="0042111A"/>
    <w:rsid w:val="00423F7B"/>
    <w:rsid w:val="00426051"/>
    <w:rsid w:val="00427F0E"/>
    <w:rsid w:val="00431CA0"/>
    <w:rsid w:val="004325AB"/>
    <w:rsid w:val="00432B0E"/>
    <w:rsid w:val="0043308A"/>
    <w:rsid w:val="004340D5"/>
    <w:rsid w:val="004347C6"/>
    <w:rsid w:val="00440121"/>
    <w:rsid w:val="00443EC6"/>
    <w:rsid w:val="0044440E"/>
    <w:rsid w:val="00445576"/>
    <w:rsid w:val="004456C5"/>
    <w:rsid w:val="00446131"/>
    <w:rsid w:val="00447C2E"/>
    <w:rsid w:val="00450440"/>
    <w:rsid w:val="00450971"/>
    <w:rsid w:val="00451EE5"/>
    <w:rsid w:val="00455B07"/>
    <w:rsid w:val="0046240A"/>
    <w:rsid w:val="00462A02"/>
    <w:rsid w:val="00465EE0"/>
    <w:rsid w:val="00467283"/>
    <w:rsid w:val="00473057"/>
    <w:rsid w:val="004739B7"/>
    <w:rsid w:val="00474123"/>
    <w:rsid w:val="00475DED"/>
    <w:rsid w:val="00481310"/>
    <w:rsid w:val="00481331"/>
    <w:rsid w:val="00481AEF"/>
    <w:rsid w:val="00481C41"/>
    <w:rsid w:val="00482312"/>
    <w:rsid w:val="004851ED"/>
    <w:rsid w:val="00485EF6"/>
    <w:rsid w:val="00485F61"/>
    <w:rsid w:val="00486D5E"/>
    <w:rsid w:val="00487E0C"/>
    <w:rsid w:val="00487EF6"/>
    <w:rsid w:val="004906DC"/>
    <w:rsid w:val="0049093E"/>
    <w:rsid w:val="0049129D"/>
    <w:rsid w:val="004941EB"/>
    <w:rsid w:val="00496ADC"/>
    <w:rsid w:val="004A2350"/>
    <w:rsid w:val="004A3A0D"/>
    <w:rsid w:val="004A6E3A"/>
    <w:rsid w:val="004A74AE"/>
    <w:rsid w:val="004A7D6B"/>
    <w:rsid w:val="004B2199"/>
    <w:rsid w:val="004B421E"/>
    <w:rsid w:val="004B4930"/>
    <w:rsid w:val="004B54A0"/>
    <w:rsid w:val="004C09C8"/>
    <w:rsid w:val="004C515B"/>
    <w:rsid w:val="004C5FE1"/>
    <w:rsid w:val="004C6630"/>
    <w:rsid w:val="004D0A21"/>
    <w:rsid w:val="004D0C11"/>
    <w:rsid w:val="004E0121"/>
    <w:rsid w:val="004E168E"/>
    <w:rsid w:val="004E3D81"/>
    <w:rsid w:val="004F0F51"/>
    <w:rsid w:val="004F2502"/>
    <w:rsid w:val="004F4718"/>
    <w:rsid w:val="004F4981"/>
    <w:rsid w:val="004F659B"/>
    <w:rsid w:val="004F7802"/>
    <w:rsid w:val="0050036A"/>
    <w:rsid w:val="00502656"/>
    <w:rsid w:val="00502C2F"/>
    <w:rsid w:val="005034E3"/>
    <w:rsid w:val="00504452"/>
    <w:rsid w:val="00504722"/>
    <w:rsid w:val="00504C93"/>
    <w:rsid w:val="00506048"/>
    <w:rsid w:val="00511A34"/>
    <w:rsid w:val="00513053"/>
    <w:rsid w:val="00516B5E"/>
    <w:rsid w:val="00517095"/>
    <w:rsid w:val="005174FA"/>
    <w:rsid w:val="00523511"/>
    <w:rsid w:val="00523CEF"/>
    <w:rsid w:val="00523DFE"/>
    <w:rsid w:val="00526E32"/>
    <w:rsid w:val="00527F93"/>
    <w:rsid w:val="00534531"/>
    <w:rsid w:val="005345F9"/>
    <w:rsid w:val="005347C3"/>
    <w:rsid w:val="00534D32"/>
    <w:rsid w:val="00535681"/>
    <w:rsid w:val="00536E80"/>
    <w:rsid w:val="005376BE"/>
    <w:rsid w:val="00540170"/>
    <w:rsid w:val="00543C44"/>
    <w:rsid w:val="00545F75"/>
    <w:rsid w:val="00546C2F"/>
    <w:rsid w:val="00547277"/>
    <w:rsid w:val="005474A6"/>
    <w:rsid w:val="00547B42"/>
    <w:rsid w:val="00553C8C"/>
    <w:rsid w:val="00561382"/>
    <w:rsid w:val="00561917"/>
    <w:rsid w:val="00562852"/>
    <w:rsid w:val="00563228"/>
    <w:rsid w:val="00564B5A"/>
    <w:rsid w:val="0056667C"/>
    <w:rsid w:val="00570F95"/>
    <w:rsid w:val="0057341C"/>
    <w:rsid w:val="00573BE5"/>
    <w:rsid w:val="00573F9D"/>
    <w:rsid w:val="0057444A"/>
    <w:rsid w:val="0058045F"/>
    <w:rsid w:val="00580A84"/>
    <w:rsid w:val="00583628"/>
    <w:rsid w:val="00584222"/>
    <w:rsid w:val="00585888"/>
    <w:rsid w:val="00586847"/>
    <w:rsid w:val="0058709A"/>
    <w:rsid w:val="00587816"/>
    <w:rsid w:val="0059087F"/>
    <w:rsid w:val="0059106B"/>
    <w:rsid w:val="00591ED7"/>
    <w:rsid w:val="00593BEE"/>
    <w:rsid w:val="00594763"/>
    <w:rsid w:val="00594AF6"/>
    <w:rsid w:val="0059685E"/>
    <w:rsid w:val="00597EC0"/>
    <w:rsid w:val="005A02BE"/>
    <w:rsid w:val="005A1A67"/>
    <w:rsid w:val="005A408B"/>
    <w:rsid w:val="005A51A7"/>
    <w:rsid w:val="005A51F4"/>
    <w:rsid w:val="005A532F"/>
    <w:rsid w:val="005A53BA"/>
    <w:rsid w:val="005B080B"/>
    <w:rsid w:val="005B3BA6"/>
    <w:rsid w:val="005B42D3"/>
    <w:rsid w:val="005B4488"/>
    <w:rsid w:val="005B7019"/>
    <w:rsid w:val="005C0C8F"/>
    <w:rsid w:val="005C21AE"/>
    <w:rsid w:val="005C275B"/>
    <w:rsid w:val="005C3338"/>
    <w:rsid w:val="005C615B"/>
    <w:rsid w:val="005D3542"/>
    <w:rsid w:val="005D3D08"/>
    <w:rsid w:val="005D5DC5"/>
    <w:rsid w:val="005E1BF3"/>
    <w:rsid w:val="005E1E66"/>
    <w:rsid w:val="005E5AA2"/>
    <w:rsid w:val="005E6AEC"/>
    <w:rsid w:val="005E770E"/>
    <w:rsid w:val="005F0198"/>
    <w:rsid w:val="005F06CF"/>
    <w:rsid w:val="005F3C71"/>
    <w:rsid w:val="005F72E5"/>
    <w:rsid w:val="005F77FA"/>
    <w:rsid w:val="005F7A38"/>
    <w:rsid w:val="005F7E89"/>
    <w:rsid w:val="00601EEE"/>
    <w:rsid w:val="00603B23"/>
    <w:rsid w:val="006044FA"/>
    <w:rsid w:val="0060497B"/>
    <w:rsid w:val="00606131"/>
    <w:rsid w:val="006070EC"/>
    <w:rsid w:val="006109BF"/>
    <w:rsid w:val="00611B7C"/>
    <w:rsid w:val="00614C14"/>
    <w:rsid w:val="00616173"/>
    <w:rsid w:val="00620B27"/>
    <w:rsid w:val="00622CC2"/>
    <w:rsid w:val="00625263"/>
    <w:rsid w:val="00625E07"/>
    <w:rsid w:val="00626190"/>
    <w:rsid w:val="00626DBC"/>
    <w:rsid w:val="00627C92"/>
    <w:rsid w:val="00631745"/>
    <w:rsid w:val="006343F9"/>
    <w:rsid w:val="00634AA5"/>
    <w:rsid w:val="006362DB"/>
    <w:rsid w:val="00641E4E"/>
    <w:rsid w:val="006431E5"/>
    <w:rsid w:val="006459DE"/>
    <w:rsid w:val="006460C7"/>
    <w:rsid w:val="00646725"/>
    <w:rsid w:val="006468DB"/>
    <w:rsid w:val="00650705"/>
    <w:rsid w:val="00654E16"/>
    <w:rsid w:val="00661F06"/>
    <w:rsid w:val="00665245"/>
    <w:rsid w:val="00665312"/>
    <w:rsid w:val="0066599A"/>
    <w:rsid w:val="006667AB"/>
    <w:rsid w:val="00667793"/>
    <w:rsid w:val="00670E8F"/>
    <w:rsid w:val="00671A06"/>
    <w:rsid w:val="00671B40"/>
    <w:rsid w:val="00672601"/>
    <w:rsid w:val="00674D2B"/>
    <w:rsid w:val="006750EC"/>
    <w:rsid w:val="00676227"/>
    <w:rsid w:val="006768DE"/>
    <w:rsid w:val="0068112E"/>
    <w:rsid w:val="0068128E"/>
    <w:rsid w:val="00682D63"/>
    <w:rsid w:val="0068543E"/>
    <w:rsid w:val="00685DFC"/>
    <w:rsid w:val="0069193F"/>
    <w:rsid w:val="00692458"/>
    <w:rsid w:val="006936D6"/>
    <w:rsid w:val="006944B3"/>
    <w:rsid w:val="006948F2"/>
    <w:rsid w:val="00695911"/>
    <w:rsid w:val="006A2692"/>
    <w:rsid w:val="006A3436"/>
    <w:rsid w:val="006A3ED7"/>
    <w:rsid w:val="006A5711"/>
    <w:rsid w:val="006B622E"/>
    <w:rsid w:val="006B6DBC"/>
    <w:rsid w:val="006B6EA2"/>
    <w:rsid w:val="006C0706"/>
    <w:rsid w:val="006C1B40"/>
    <w:rsid w:val="006C2772"/>
    <w:rsid w:val="006C5736"/>
    <w:rsid w:val="006C576D"/>
    <w:rsid w:val="006C6EFD"/>
    <w:rsid w:val="006C7F77"/>
    <w:rsid w:val="006D043A"/>
    <w:rsid w:val="006D0A83"/>
    <w:rsid w:val="006D0FE9"/>
    <w:rsid w:val="006D11B3"/>
    <w:rsid w:val="006D33D0"/>
    <w:rsid w:val="006D5B44"/>
    <w:rsid w:val="006D700F"/>
    <w:rsid w:val="006D7374"/>
    <w:rsid w:val="006E1557"/>
    <w:rsid w:val="006E2E11"/>
    <w:rsid w:val="006E3B29"/>
    <w:rsid w:val="006E3BF7"/>
    <w:rsid w:val="006F11FB"/>
    <w:rsid w:val="006F1AF9"/>
    <w:rsid w:val="006F4326"/>
    <w:rsid w:val="006F43D7"/>
    <w:rsid w:val="006F4C9E"/>
    <w:rsid w:val="006F5914"/>
    <w:rsid w:val="006F7CAD"/>
    <w:rsid w:val="00700E46"/>
    <w:rsid w:val="00701DB3"/>
    <w:rsid w:val="00703111"/>
    <w:rsid w:val="00703FB1"/>
    <w:rsid w:val="0071085C"/>
    <w:rsid w:val="00711570"/>
    <w:rsid w:val="00711742"/>
    <w:rsid w:val="00711DFB"/>
    <w:rsid w:val="007132DF"/>
    <w:rsid w:val="00713C24"/>
    <w:rsid w:val="007155B0"/>
    <w:rsid w:val="007162FD"/>
    <w:rsid w:val="00720D0E"/>
    <w:rsid w:val="0072210E"/>
    <w:rsid w:val="007238B8"/>
    <w:rsid w:val="007246D4"/>
    <w:rsid w:val="00730E46"/>
    <w:rsid w:val="00731371"/>
    <w:rsid w:val="007352F6"/>
    <w:rsid w:val="00737390"/>
    <w:rsid w:val="00737D35"/>
    <w:rsid w:val="00737D3D"/>
    <w:rsid w:val="007456D3"/>
    <w:rsid w:val="00747011"/>
    <w:rsid w:val="00751A26"/>
    <w:rsid w:val="00752BE0"/>
    <w:rsid w:val="00754439"/>
    <w:rsid w:val="007559DA"/>
    <w:rsid w:val="007602CE"/>
    <w:rsid w:val="00764573"/>
    <w:rsid w:val="00765F44"/>
    <w:rsid w:val="00766C3A"/>
    <w:rsid w:val="00767838"/>
    <w:rsid w:val="007720D8"/>
    <w:rsid w:val="00772116"/>
    <w:rsid w:val="007808A8"/>
    <w:rsid w:val="00780B01"/>
    <w:rsid w:val="00781A0F"/>
    <w:rsid w:val="0078294C"/>
    <w:rsid w:val="00783C84"/>
    <w:rsid w:val="00786095"/>
    <w:rsid w:val="0079253D"/>
    <w:rsid w:val="00793185"/>
    <w:rsid w:val="007932C5"/>
    <w:rsid w:val="0079425D"/>
    <w:rsid w:val="00794899"/>
    <w:rsid w:val="00794EF8"/>
    <w:rsid w:val="00795114"/>
    <w:rsid w:val="00796900"/>
    <w:rsid w:val="00796BD5"/>
    <w:rsid w:val="007978B9"/>
    <w:rsid w:val="007A0880"/>
    <w:rsid w:val="007A15FB"/>
    <w:rsid w:val="007A1ED2"/>
    <w:rsid w:val="007A2245"/>
    <w:rsid w:val="007A23B6"/>
    <w:rsid w:val="007A35A7"/>
    <w:rsid w:val="007A425E"/>
    <w:rsid w:val="007A42CF"/>
    <w:rsid w:val="007B0E8E"/>
    <w:rsid w:val="007B1D69"/>
    <w:rsid w:val="007B74C3"/>
    <w:rsid w:val="007B7CC4"/>
    <w:rsid w:val="007C06B6"/>
    <w:rsid w:val="007C3DF8"/>
    <w:rsid w:val="007C6815"/>
    <w:rsid w:val="007C737D"/>
    <w:rsid w:val="007C7CC3"/>
    <w:rsid w:val="007D0DB8"/>
    <w:rsid w:val="007D1212"/>
    <w:rsid w:val="007D321E"/>
    <w:rsid w:val="007D3995"/>
    <w:rsid w:val="007D46D3"/>
    <w:rsid w:val="007D60FC"/>
    <w:rsid w:val="007D6BC4"/>
    <w:rsid w:val="007E07B3"/>
    <w:rsid w:val="007E0F00"/>
    <w:rsid w:val="007E2A9A"/>
    <w:rsid w:val="007E36D9"/>
    <w:rsid w:val="007E3A50"/>
    <w:rsid w:val="007E5DDE"/>
    <w:rsid w:val="007E71E0"/>
    <w:rsid w:val="007F0735"/>
    <w:rsid w:val="007F1806"/>
    <w:rsid w:val="007F20CB"/>
    <w:rsid w:val="007F3EF6"/>
    <w:rsid w:val="007F408E"/>
    <w:rsid w:val="00803935"/>
    <w:rsid w:val="00803D77"/>
    <w:rsid w:val="00804B8D"/>
    <w:rsid w:val="00804F88"/>
    <w:rsid w:val="00811941"/>
    <w:rsid w:val="00813240"/>
    <w:rsid w:val="008144C3"/>
    <w:rsid w:val="00814650"/>
    <w:rsid w:val="00816EC7"/>
    <w:rsid w:val="0081741A"/>
    <w:rsid w:val="00821996"/>
    <w:rsid w:val="00821EE4"/>
    <w:rsid w:val="00822595"/>
    <w:rsid w:val="00823120"/>
    <w:rsid w:val="00825D64"/>
    <w:rsid w:val="0082660D"/>
    <w:rsid w:val="00827840"/>
    <w:rsid w:val="00827F24"/>
    <w:rsid w:val="008308F2"/>
    <w:rsid w:val="00831330"/>
    <w:rsid w:val="0083182A"/>
    <w:rsid w:val="008322AE"/>
    <w:rsid w:val="00832870"/>
    <w:rsid w:val="008341FF"/>
    <w:rsid w:val="008345CF"/>
    <w:rsid w:val="00836BCB"/>
    <w:rsid w:val="00841467"/>
    <w:rsid w:val="00842607"/>
    <w:rsid w:val="0084314F"/>
    <w:rsid w:val="00843DD7"/>
    <w:rsid w:val="0084489F"/>
    <w:rsid w:val="00845065"/>
    <w:rsid w:val="0084551E"/>
    <w:rsid w:val="00847103"/>
    <w:rsid w:val="00847F71"/>
    <w:rsid w:val="008509B4"/>
    <w:rsid w:val="00852ED8"/>
    <w:rsid w:val="0085570B"/>
    <w:rsid w:val="00855876"/>
    <w:rsid w:val="008573D2"/>
    <w:rsid w:val="00860BA7"/>
    <w:rsid w:val="008659E3"/>
    <w:rsid w:val="0087271D"/>
    <w:rsid w:val="00872E09"/>
    <w:rsid w:val="0087385B"/>
    <w:rsid w:val="00873A3F"/>
    <w:rsid w:val="00877452"/>
    <w:rsid w:val="00881C4B"/>
    <w:rsid w:val="00884F1F"/>
    <w:rsid w:val="00886F03"/>
    <w:rsid w:val="00887226"/>
    <w:rsid w:val="00890BA3"/>
    <w:rsid w:val="008923DE"/>
    <w:rsid w:val="0089270A"/>
    <w:rsid w:val="008953DE"/>
    <w:rsid w:val="0089658C"/>
    <w:rsid w:val="00897860"/>
    <w:rsid w:val="008A02AF"/>
    <w:rsid w:val="008A34D2"/>
    <w:rsid w:val="008A39C5"/>
    <w:rsid w:val="008B24F6"/>
    <w:rsid w:val="008B63DB"/>
    <w:rsid w:val="008B6A9B"/>
    <w:rsid w:val="008B73D1"/>
    <w:rsid w:val="008B7600"/>
    <w:rsid w:val="008B7A99"/>
    <w:rsid w:val="008B7DA0"/>
    <w:rsid w:val="008C1DAD"/>
    <w:rsid w:val="008C2D70"/>
    <w:rsid w:val="008C2DFA"/>
    <w:rsid w:val="008C3226"/>
    <w:rsid w:val="008C3C2F"/>
    <w:rsid w:val="008C4C93"/>
    <w:rsid w:val="008C6945"/>
    <w:rsid w:val="008C7829"/>
    <w:rsid w:val="008D007B"/>
    <w:rsid w:val="008D1DCC"/>
    <w:rsid w:val="008D2343"/>
    <w:rsid w:val="008D2DF5"/>
    <w:rsid w:val="008D3221"/>
    <w:rsid w:val="008D35E4"/>
    <w:rsid w:val="008D5176"/>
    <w:rsid w:val="008D612A"/>
    <w:rsid w:val="008E0D74"/>
    <w:rsid w:val="008E125D"/>
    <w:rsid w:val="008E23B2"/>
    <w:rsid w:val="008E4603"/>
    <w:rsid w:val="008E5B8B"/>
    <w:rsid w:val="008F4E31"/>
    <w:rsid w:val="008F53DD"/>
    <w:rsid w:val="008F5BC1"/>
    <w:rsid w:val="008F720B"/>
    <w:rsid w:val="009032F8"/>
    <w:rsid w:val="00903474"/>
    <w:rsid w:val="0091075C"/>
    <w:rsid w:val="00915CAF"/>
    <w:rsid w:val="0091606A"/>
    <w:rsid w:val="00920BA3"/>
    <w:rsid w:val="009216BD"/>
    <w:rsid w:val="009236D2"/>
    <w:rsid w:val="00924118"/>
    <w:rsid w:val="00925839"/>
    <w:rsid w:val="009267B0"/>
    <w:rsid w:val="009275D0"/>
    <w:rsid w:val="00936E20"/>
    <w:rsid w:val="009375F9"/>
    <w:rsid w:val="00940686"/>
    <w:rsid w:val="00943074"/>
    <w:rsid w:val="0094323A"/>
    <w:rsid w:val="00943CDF"/>
    <w:rsid w:val="00943D3F"/>
    <w:rsid w:val="00946217"/>
    <w:rsid w:val="0094671C"/>
    <w:rsid w:val="009504A0"/>
    <w:rsid w:val="00952B0C"/>
    <w:rsid w:val="00955D6D"/>
    <w:rsid w:val="00955F7A"/>
    <w:rsid w:val="00957E0F"/>
    <w:rsid w:val="009616C3"/>
    <w:rsid w:val="009621BF"/>
    <w:rsid w:val="00963059"/>
    <w:rsid w:val="0096431C"/>
    <w:rsid w:val="00964AF9"/>
    <w:rsid w:val="009662AD"/>
    <w:rsid w:val="00967EF4"/>
    <w:rsid w:val="0097141C"/>
    <w:rsid w:val="00973F7B"/>
    <w:rsid w:val="009745D0"/>
    <w:rsid w:val="00974FE7"/>
    <w:rsid w:val="0097605D"/>
    <w:rsid w:val="009817D3"/>
    <w:rsid w:val="009819BB"/>
    <w:rsid w:val="00982EE8"/>
    <w:rsid w:val="00985768"/>
    <w:rsid w:val="00985789"/>
    <w:rsid w:val="009A046A"/>
    <w:rsid w:val="009A08EB"/>
    <w:rsid w:val="009A26DF"/>
    <w:rsid w:val="009A3A12"/>
    <w:rsid w:val="009A3FE7"/>
    <w:rsid w:val="009A78B0"/>
    <w:rsid w:val="009B33FF"/>
    <w:rsid w:val="009B4F53"/>
    <w:rsid w:val="009B5F39"/>
    <w:rsid w:val="009B6A18"/>
    <w:rsid w:val="009B7130"/>
    <w:rsid w:val="009C1A60"/>
    <w:rsid w:val="009C1FBC"/>
    <w:rsid w:val="009C38F3"/>
    <w:rsid w:val="009C3D02"/>
    <w:rsid w:val="009C4696"/>
    <w:rsid w:val="009C49A0"/>
    <w:rsid w:val="009C4E7A"/>
    <w:rsid w:val="009C53A1"/>
    <w:rsid w:val="009C77BB"/>
    <w:rsid w:val="009D01FA"/>
    <w:rsid w:val="009D0568"/>
    <w:rsid w:val="009D0FBA"/>
    <w:rsid w:val="009D63CC"/>
    <w:rsid w:val="009D6770"/>
    <w:rsid w:val="009D7BC3"/>
    <w:rsid w:val="009E11C7"/>
    <w:rsid w:val="009E1598"/>
    <w:rsid w:val="009E2504"/>
    <w:rsid w:val="009E259B"/>
    <w:rsid w:val="009E4409"/>
    <w:rsid w:val="009E5640"/>
    <w:rsid w:val="009E6977"/>
    <w:rsid w:val="009E738E"/>
    <w:rsid w:val="009E7889"/>
    <w:rsid w:val="009F184B"/>
    <w:rsid w:val="009F45D2"/>
    <w:rsid w:val="009F51CC"/>
    <w:rsid w:val="009F5F0E"/>
    <w:rsid w:val="009F701A"/>
    <w:rsid w:val="009F7CAB"/>
    <w:rsid w:val="00A01E39"/>
    <w:rsid w:val="00A037BD"/>
    <w:rsid w:val="00A03F31"/>
    <w:rsid w:val="00A040EA"/>
    <w:rsid w:val="00A053D0"/>
    <w:rsid w:val="00A1343A"/>
    <w:rsid w:val="00A13799"/>
    <w:rsid w:val="00A168DC"/>
    <w:rsid w:val="00A16B89"/>
    <w:rsid w:val="00A214D9"/>
    <w:rsid w:val="00A21745"/>
    <w:rsid w:val="00A21FA2"/>
    <w:rsid w:val="00A25074"/>
    <w:rsid w:val="00A27F8A"/>
    <w:rsid w:val="00A30E29"/>
    <w:rsid w:val="00A3137F"/>
    <w:rsid w:val="00A3147F"/>
    <w:rsid w:val="00A34ADA"/>
    <w:rsid w:val="00A34ED8"/>
    <w:rsid w:val="00A359C0"/>
    <w:rsid w:val="00A41069"/>
    <w:rsid w:val="00A4292F"/>
    <w:rsid w:val="00A4640C"/>
    <w:rsid w:val="00A47E23"/>
    <w:rsid w:val="00A5021F"/>
    <w:rsid w:val="00A51666"/>
    <w:rsid w:val="00A51899"/>
    <w:rsid w:val="00A53913"/>
    <w:rsid w:val="00A55B0F"/>
    <w:rsid w:val="00A574A3"/>
    <w:rsid w:val="00A61104"/>
    <w:rsid w:val="00A660D3"/>
    <w:rsid w:val="00A72A3C"/>
    <w:rsid w:val="00A72FF2"/>
    <w:rsid w:val="00A756BB"/>
    <w:rsid w:val="00A75EE1"/>
    <w:rsid w:val="00A802F1"/>
    <w:rsid w:val="00A80922"/>
    <w:rsid w:val="00A814A5"/>
    <w:rsid w:val="00A92AD9"/>
    <w:rsid w:val="00A94E1E"/>
    <w:rsid w:val="00A97B25"/>
    <w:rsid w:val="00AA02E5"/>
    <w:rsid w:val="00AA1AA3"/>
    <w:rsid w:val="00AA3161"/>
    <w:rsid w:val="00AA337B"/>
    <w:rsid w:val="00AA3D60"/>
    <w:rsid w:val="00AA3F42"/>
    <w:rsid w:val="00AA4AF4"/>
    <w:rsid w:val="00AB0113"/>
    <w:rsid w:val="00AB0A1D"/>
    <w:rsid w:val="00AB4707"/>
    <w:rsid w:val="00AB4FFC"/>
    <w:rsid w:val="00AC056F"/>
    <w:rsid w:val="00AC26D0"/>
    <w:rsid w:val="00AC56CA"/>
    <w:rsid w:val="00AC77FF"/>
    <w:rsid w:val="00AC7FAA"/>
    <w:rsid w:val="00AD118C"/>
    <w:rsid w:val="00AD1BCE"/>
    <w:rsid w:val="00AD39A8"/>
    <w:rsid w:val="00AD3C43"/>
    <w:rsid w:val="00AD5272"/>
    <w:rsid w:val="00AD6ACE"/>
    <w:rsid w:val="00AD7454"/>
    <w:rsid w:val="00AE1282"/>
    <w:rsid w:val="00AE3EFB"/>
    <w:rsid w:val="00AE427B"/>
    <w:rsid w:val="00AE4991"/>
    <w:rsid w:val="00AE66E7"/>
    <w:rsid w:val="00AE6D55"/>
    <w:rsid w:val="00AF08BA"/>
    <w:rsid w:val="00AF2B40"/>
    <w:rsid w:val="00AF30D0"/>
    <w:rsid w:val="00AF3DE2"/>
    <w:rsid w:val="00AF53E8"/>
    <w:rsid w:val="00AF6D39"/>
    <w:rsid w:val="00AF7EC1"/>
    <w:rsid w:val="00B005A8"/>
    <w:rsid w:val="00B01222"/>
    <w:rsid w:val="00B01388"/>
    <w:rsid w:val="00B04641"/>
    <w:rsid w:val="00B051BE"/>
    <w:rsid w:val="00B05AD1"/>
    <w:rsid w:val="00B05C08"/>
    <w:rsid w:val="00B12199"/>
    <w:rsid w:val="00B12439"/>
    <w:rsid w:val="00B12E7E"/>
    <w:rsid w:val="00B13350"/>
    <w:rsid w:val="00B13785"/>
    <w:rsid w:val="00B14D70"/>
    <w:rsid w:val="00B159A1"/>
    <w:rsid w:val="00B15C39"/>
    <w:rsid w:val="00B16B56"/>
    <w:rsid w:val="00B16FDC"/>
    <w:rsid w:val="00B20E92"/>
    <w:rsid w:val="00B226BB"/>
    <w:rsid w:val="00B248B5"/>
    <w:rsid w:val="00B24BC0"/>
    <w:rsid w:val="00B26175"/>
    <w:rsid w:val="00B3706A"/>
    <w:rsid w:val="00B37311"/>
    <w:rsid w:val="00B41816"/>
    <w:rsid w:val="00B428EA"/>
    <w:rsid w:val="00B45518"/>
    <w:rsid w:val="00B51A2F"/>
    <w:rsid w:val="00B51F55"/>
    <w:rsid w:val="00B52B61"/>
    <w:rsid w:val="00B5351C"/>
    <w:rsid w:val="00B54D49"/>
    <w:rsid w:val="00B5557B"/>
    <w:rsid w:val="00B56C1C"/>
    <w:rsid w:val="00B6173A"/>
    <w:rsid w:val="00B63799"/>
    <w:rsid w:val="00B64525"/>
    <w:rsid w:val="00B6454A"/>
    <w:rsid w:val="00B65796"/>
    <w:rsid w:val="00B67EE7"/>
    <w:rsid w:val="00B70306"/>
    <w:rsid w:val="00B7160E"/>
    <w:rsid w:val="00B71F55"/>
    <w:rsid w:val="00B72484"/>
    <w:rsid w:val="00B72C6A"/>
    <w:rsid w:val="00B73733"/>
    <w:rsid w:val="00B75D76"/>
    <w:rsid w:val="00B76BA8"/>
    <w:rsid w:val="00B77992"/>
    <w:rsid w:val="00B80553"/>
    <w:rsid w:val="00B8190A"/>
    <w:rsid w:val="00B867AF"/>
    <w:rsid w:val="00B86F95"/>
    <w:rsid w:val="00B87438"/>
    <w:rsid w:val="00B9093B"/>
    <w:rsid w:val="00B913FC"/>
    <w:rsid w:val="00B94108"/>
    <w:rsid w:val="00B94951"/>
    <w:rsid w:val="00B94DF9"/>
    <w:rsid w:val="00B95CD7"/>
    <w:rsid w:val="00B967A8"/>
    <w:rsid w:val="00BA15E6"/>
    <w:rsid w:val="00BA2166"/>
    <w:rsid w:val="00BA3C89"/>
    <w:rsid w:val="00BA3D63"/>
    <w:rsid w:val="00BA4D9C"/>
    <w:rsid w:val="00BA56E7"/>
    <w:rsid w:val="00BA5B15"/>
    <w:rsid w:val="00BA686D"/>
    <w:rsid w:val="00BB12EC"/>
    <w:rsid w:val="00BB1304"/>
    <w:rsid w:val="00BB3008"/>
    <w:rsid w:val="00BB573C"/>
    <w:rsid w:val="00BB7080"/>
    <w:rsid w:val="00BC0E8C"/>
    <w:rsid w:val="00BC2FB2"/>
    <w:rsid w:val="00BC3926"/>
    <w:rsid w:val="00BC5B96"/>
    <w:rsid w:val="00BC5FCF"/>
    <w:rsid w:val="00BC7911"/>
    <w:rsid w:val="00BD27CE"/>
    <w:rsid w:val="00BD364D"/>
    <w:rsid w:val="00BD50CB"/>
    <w:rsid w:val="00BD5249"/>
    <w:rsid w:val="00BD6B60"/>
    <w:rsid w:val="00BE05D9"/>
    <w:rsid w:val="00BE0D22"/>
    <w:rsid w:val="00BE2923"/>
    <w:rsid w:val="00BE416E"/>
    <w:rsid w:val="00BE46B9"/>
    <w:rsid w:val="00BE57CD"/>
    <w:rsid w:val="00BE66AA"/>
    <w:rsid w:val="00BE6F8D"/>
    <w:rsid w:val="00BE7187"/>
    <w:rsid w:val="00BE73BA"/>
    <w:rsid w:val="00BE7BB5"/>
    <w:rsid w:val="00BE7C7C"/>
    <w:rsid w:val="00BE7D4F"/>
    <w:rsid w:val="00BF20D3"/>
    <w:rsid w:val="00BF45B0"/>
    <w:rsid w:val="00BF4DC9"/>
    <w:rsid w:val="00BF5891"/>
    <w:rsid w:val="00C00A16"/>
    <w:rsid w:val="00C0157F"/>
    <w:rsid w:val="00C04E9A"/>
    <w:rsid w:val="00C0577A"/>
    <w:rsid w:val="00C064DE"/>
    <w:rsid w:val="00C06C54"/>
    <w:rsid w:val="00C075CB"/>
    <w:rsid w:val="00C10F13"/>
    <w:rsid w:val="00C11596"/>
    <w:rsid w:val="00C11869"/>
    <w:rsid w:val="00C165C1"/>
    <w:rsid w:val="00C16BBE"/>
    <w:rsid w:val="00C219DF"/>
    <w:rsid w:val="00C2311A"/>
    <w:rsid w:val="00C2427B"/>
    <w:rsid w:val="00C31CE1"/>
    <w:rsid w:val="00C325D9"/>
    <w:rsid w:val="00C33655"/>
    <w:rsid w:val="00C346A6"/>
    <w:rsid w:val="00C34D14"/>
    <w:rsid w:val="00C353A5"/>
    <w:rsid w:val="00C35636"/>
    <w:rsid w:val="00C35C81"/>
    <w:rsid w:val="00C35E19"/>
    <w:rsid w:val="00C41023"/>
    <w:rsid w:val="00C419C4"/>
    <w:rsid w:val="00C42D20"/>
    <w:rsid w:val="00C433DD"/>
    <w:rsid w:val="00C43526"/>
    <w:rsid w:val="00C478DB"/>
    <w:rsid w:val="00C5033D"/>
    <w:rsid w:val="00C50D01"/>
    <w:rsid w:val="00C517C1"/>
    <w:rsid w:val="00C54DFD"/>
    <w:rsid w:val="00C55D55"/>
    <w:rsid w:val="00C561F1"/>
    <w:rsid w:val="00C60ACA"/>
    <w:rsid w:val="00C61ADE"/>
    <w:rsid w:val="00C61B16"/>
    <w:rsid w:val="00C61DAE"/>
    <w:rsid w:val="00C625EB"/>
    <w:rsid w:val="00C64033"/>
    <w:rsid w:val="00C65BAA"/>
    <w:rsid w:val="00C6614C"/>
    <w:rsid w:val="00C75103"/>
    <w:rsid w:val="00C77E86"/>
    <w:rsid w:val="00C801B8"/>
    <w:rsid w:val="00C82B6A"/>
    <w:rsid w:val="00C83889"/>
    <w:rsid w:val="00C86057"/>
    <w:rsid w:val="00C86110"/>
    <w:rsid w:val="00C86272"/>
    <w:rsid w:val="00C86C40"/>
    <w:rsid w:val="00C9170A"/>
    <w:rsid w:val="00C92F9F"/>
    <w:rsid w:val="00C930AE"/>
    <w:rsid w:val="00C933B3"/>
    <w:rsid w:val="00C93C13"/>
    <w:rsid w:val="00C94787"/>
    <w:rsid w:val="00CA09B6"/>
    <w:rsid w:val="00CA150C"/>
    <w:rsid w:val="00CA1C16"/>
    <w:rsid w:val="00CA225D"/>
    <w:rsid w:val="00CA2E91"/>
    <w:rsid w:val="00CA4F28"/>
    <w:rsid w:val="00CA4FCC"/>
    <w:rsid w:val="00CA602B"/>
    <w:rsid w:val="00CA6427"/>
    <w:rsid w:val="00CB070B"/>
    <w:rsid w:val="00CB08E5"/>
    <w:rsid w:val="00CB292C"/>
    <w:rsid w:val="00CB37EB"/>
    <w:rsid w:val="00CB4455"/>
    <w:rsid w:val="00CB4717"/>
    <w:rsid w:val="00CB4852"/>
    <w:rsid w:val="00CB4E1F"/>
    <w:rsid w:val="00CB5774"/>
    <w:rsid w:val="00CB6C89"/>
    <w:rsid w:val="00CC13BB"/>
    <w:rsid w:val="00CC41FE"/>
    <w:rsid w:val="00CC4AC8"/>
    <w:rsid w:val="00CC5BDD"/>
    <w:rsid w:val="00CC6765"/>
    <w:rsid w:val="00CC7069"/>
    <w:rsid w:val="00CD027F"/>
    <w:rsid w:val="00CD02B8"/>
    <w:rsid w:val="00CD0C43"/>
    <w:rsid w:val="00CD1CEB"/>
    <w:rsid w:val="00CD1EAE"/>
    <w:rsid w:val="00CD236D"/>
    <w:rsid w:val="00CD3E44"/>
    <w:rsid w:val="00CE034E"/>
    <w:rsid w:val="00CE19CA"/>
    <w:rsid w:val="00CE2161"/>
    <w:rsid w:val="00CE4EEE"/>
    <w:rsid w:val="00CE5F52"/>
    <w:rsid w:val="00CF00D5"/>
    <w:rsid w:val="00CF4C3C"/>
    <w:rsid w:val="00D018F6"/>
    <w:rsid w:val="00D0285C"/>
    <w:rsid w:val="00D028C1"/>
    <w:rsid w:val="00D0636E"/>
    <w:rsid w:val="00D14BAA"/>
    <w:rsid w:val="00D14C61"/>
    <w:rsid w:val="00D174A5"/>
    <w:rsid w:val="00D2099B"/>
    <w:rsid w:val="00D20CBD"/>
    <w:rsid w:val="00D23860"/>
    <w:rsid w:val="00D242CC"/>
    <w:rsid w:val="00D25596"/>
    <w:rsid w:val="00D261A9"/>
    <w:rsid w:val="00D272DE"/>
    <w:rsid w:val="00D27A08"/>
    <w:rsid w:val="00D3351E"/>
    <w:rsid w:val="00D336EA"/>
    <w:rsid w:val="00D3489B"/>
    <w:rsid w:val="00D34A31"/>
    <w:rsid w:val="00D3558B"/>
    <w:rsid w:val="00D40273"/>
    <w:rsid w:val="00D4028C"/>
    <w:rsid w:val="00D41041"/>
    <w:rsid w:val="00D434C8"/>
    <w:rsid w:val="00D438B9"/>
    <w:rsid w:val="00D45A44"/>
    <w:rsid w:val="00D47992"/>
    <w:rsid w:val="00D504CF"/>
    <w:rsid w:val="00D545F3"/>
    <w:rsid w:val="00D6129E"/>
    <w:rsid w:val="00D63469"/>
    <w:rsid w:val="00D63A0E"/>
    <w:rsid w:val="00D64871"/>
    <w:rsid w:val="00D65196"/>
    <w:rsid w:val="00D66170"/>
    <w:rsid w:val="00D66212"/>
    <w:rsid w:val="00D67104"/>
    <w:rsid w:val="00D6729F"/>
    <w:rsid w:val="00D730F2"/>
    <w:rsid w:val="00D76CC4"/>
    <w:rsid w:val="00D82420"/>
    <w:rsid w:val="00D83755"/>
    <w:rsid w:val="00D839DF"/>
    <w:rsid w:val="00D87160"/>
    <w:rsid w:val="00D874E1"/>
    <w:rsid w:val="00D900F5"/>
    <w:rsid w:val="00D905D3"/>
    <w:rsid w:val="00D91BEB"/>
    <w:rsid w:val="00D924BA"/>
    <w:rsid w:val="00D92F7B"/>
    <w:rsid w:val="00D93051"/>
    <w:rsid w:val="00D93C71"/>
    <w:rsid w:val="00D95EA0"/>
    <w:rsid w:val="00D95EC7"/>
    <w:rsid w:val="00DA154B"/>
    <w:rsid w:val="00DA4168"/>
    <w:rsid w:val="00DA426F"/>
    <w:rsid w:val="00DB1C1F"/>
    <w:rsid w:val="00DB453F"/>
    <w:rsid w:val="00DB511E"/>
    <w:rsid w:val="00DB681E"/>
    <w:rsid w:val="00DB6C8C"/>
    <w:rsid w:val="00DB7063"/>
    <w:rsid w:val="00DC130D"/>
    <w:rsid w:val="00DC17CB"/>
    <w:rsid w:val="00DC2EEE"/>
    <w:rsid w:val="00DC3CBC"/>
    <w:rsid w:val="00DC7F5E"/>
    <w:rsid w:val="00DD2865"/>
    <w:rsid w:val="00DD3C68"/>
    <w:rsid w:val="00DD4F3E"/>
    <w:rsid w:val="00DD52AD"/>
    <w:rsid w:val="00DD608B"/>
    <w:rsid w:val="00DD619F"/>
    <w:rsid w:val="00DE412A"/>
    <w:rsid w:val="00DE43C5"/>
    <w:rsid w:val="00DE46EF"/>
    <w:rsid w:val="00DF2333"/>
    <w:rsid w:val="00DF3BAB"/>
    <w:rsid w:val="00DF57B8"/>
    <w:rsid w:val="00DF744C"/>
    <w:rsid w:val="00DF78E4"/>
    <w:rsid w:val="00E0381F"/>
    <w:rsid w:val="00E03DF5"/>
    <w:rsid w:val="00E06AF2"/>
    <w:rsid w:val="00E06DC1"/>
    <w:rsid w:val="00E0708E"/>
    <w:rsid w:val="00E1060C"/>
    <w:rsid w:val="00E115E9"/>
    <w:rsid w:val="00E11624"/>
    <w:rsid w:val="00E11F29"/>
    <w:rsid w:val="00E13E49"/>
    <w:rsid w:val="00E1445F"/>
    <w:rsid w:val="00E14A57"/>
    <w:rsid w:val="00E171F9"/>
    <w:rsid w:val="00E204F9"/>
    <w:rsid w:val="00E211CD"/>
    <w:rsid w:val="00E21251"/>
    <w:rsid w:val="00E22C37"/>
    <w:rsid w:val="00E24153"/>
    <w:rsid w:val="00E27278"/>
    <w:rsid w:val="00E3238D"/>
    <w:rsid w:val="00E32638"/>
    <w:rsid w:val="00E32E8C"/>
    <w:rsid w:val="00E32FD8"/>
    <w:rsid w:val="00E33EF0"/>
    <w:rsid w:val="00E355C0"/>
    <w:rsid w:val="00E36D18"/>
    <w:rsid w:val="00E37097"/>
    <w:rsid w:val="00E37831"/>
    <w:rsid w:val="00E3792B"/>
    <w:rsid w:val="00E41782"/>
    <w:rsid w:val="00E41ED1"/>
    <w:rsid w:val="00E43E8B"/>
    <w:rsid w:val="00E4480E"/>
    <w:rsid w:val="00E47D2A"/>
    <w:rsid w:val="00E51C8B"/>
    <w:rsid w:val="00E51E3C"/>
    <w:rsid w:val="00E52520"/>
    <w:rsid w:val="00E52CFE"/>
    <w:rsid w:val="00E56868"/>
    <w:rsid w:val="00E5760E"/>
    <w:rsid w:val="00E57781"/>
    <w:rsid w:val="00E66306"/>
    <w:rsid w:val="00E66497"/>
    <w:rsid w:val="00E665F0"/>
    <w:rsid w:val="00E66E4A"/>
    <w:rsid w:val="00E71093"/>
    <w:rsid w:val="00E722D0"/>
    <w:rsid w:val="00E73792"/>
    <w:rsid w:val="00E74C64"/>
    <w:rsid w:val="00E7697F"/>
    <w:rsid w:val="00E81902"/>
    <w:rsid w:val="00E82837"/>
    <w:rsid w:val="00E83AE8"/>
    <w:rsid w:val="00E84100"/>
    <w:rsid w:val="00E8444D"/>
    <w:rsid w:val="00E85E98"/>
    <w:rsid w:val="00E874BA"/>
    <w:rsid w:val="00E90F67"/>
    <w:rsid w:val="00E91869"/>
    <w:rsid w:val="00E92632"/>
    <w:rsid w:val="00E976CB"/>
    <w:rsid w:val="00E97943"/>
    <w:rsid w:val="00E97993"/>
    <w:rsid w:val="00EA12C7"/>
    <w:rsid w:val="00EA3D7F"/>
    <w:rsid w:val="00EA7BDD"/>
    <w:rsid w:val="00EA7DA5"/>
    <w:rsid w:val="00EB0FD3"/>
    <w:rsid w:val="00EB16B5"/>
    <w:rsid w:val="00EB188B"/>
    <w:rsid w:val="00EB4BCA"/>
    <w:rsid w:val="00EB5BE6"/>
    <w:rsid w:val="00EB6F14"/>
    <w:rsid w:val="00EC0675"/>
    <w:rsid w:val="00EC0CD0"/>
    <w:rsid w:val="00EC2540"/>
    <w:rsid w:val="00EC3813"/>
    <w:rsid w:val="00EC4817"/>
    <w:rsid w:val="00EC4C72"/>
    <w:rsid w:val="00EC575F"/>
    <w:rsid w:val="00ED06B7"/>
    <w:rsid w:val="00ED2A23"/>
    <w:rsid w:val="00ED41C8"/>
    <w:rsid w:val="00EE128A"/>
    <w:rsid w:val="00EE518E"/>
    <w:rsid w:val="00EE6EE4"/>
    <w:rsid w:val="00EF3802"/>
    <w:rsid w:val="00EF38F0"/>
    <w:rsid w:val="00EF653E"/>
    <w:rsid w:val="00EF706F"/>
    <w:rsid w:val="00F03271"/>
    <w:rsid w:val="00F05CFC"/>
    <w:rsid w:val="00F06345"/>
    <w:rsid w:val="00F10800"/>
    <w:rsid w:val="00F12D7A"/>
    <w:rsid w:val="00F16E45"/>
    <w:rsid w:val="00F1792B"/>
    <w:rsid w:val="00F21184"/>
    <w:rsid w:val="00F22217"/>
    <w:rsid w:val="00F22549"/>
    <w:rsid w:val="00F2401D"/>
    <w:rsid w:val="00F24B41"/>
    <w:rsid w:val="00F2602B"/>
    <w:rsid w:val="00F26785"/>
    <w:rsid w:val="00F268AE"/>
    <w:rsid w:val="00F3047C"/>
    <w:rsid w:val="00F30712"/>
    <w:rsid w:val="00F307FF"/>
    <w:rsid w:val="00F356F5"/>
    <w:rsid w:val="00F3708D"/>
    <w:rsid w:val="00F371BE"/>
    <w:rsid w:val="00F42EC0"/>
    <w:rsid w:val="00F44453"/>
    <w:rsid w:val="00F44A60"/>
    <w:rsid w:val="00F44C55"/>
    <w:rsid w:val="00F4501A"/>
    <w:rsid w:val="00F4582F"/>
    <w:rsid w:val="00F46D27"/>
    <w:rsid w:val="00F507F1"/>
    <w:rsid w:val="00F5081C"/>
    <w:rsid w:val="00F53F0E"/>
    <w:rsid w:val="00F5447E"/>
    <w:rsid w:val="00F5731C"/>
    <w:rsid w:val="00F60934"/>
    <w:rsid w:val="00F633E8"/>
    <w:rsid w:val="00F642A2"/>
    <w:rsid w:val="00F65AA4"/>
    <w:rsid w:val="00F67252"/>
    <w:rsid w:val="00F7060B"/>
    <w:rsid w:val="00F70E89"/>
    <w:rsid w:val="00F719C8"/>
    <w:rsid w:val="00F732B5"/>
    <w:rsid w:val="00F74139"/>
    <w:rsid w:val="00F76EE6"/>
    <w:rsid w:val="00F81971"/>
    <w:rsid w:val="00F84663"/>
    <w:rsid w:val="00F85FD8"/>
    <w:rsid w:val="00F86A75"/>
    <w:rsid w:val="00F87DBF"/>
    <w:rsid w:val="00F920A1"/>
    <w:rsid w:val="00F9473D"/>
    <w:rsid w:val="00F9510F"/>
    <w:rsid w:val="00F95332"/>
    <w:rsid w:val="00F95571"/>
    <w:rsid w:val="00FA14FC"/>
    <w:rsid w:val="00FA2292"/>
    <w:rsid w:val="00FA5526"/>
    <w:rsid w:val="00FB02F8"/>
    <w:rsid w:val="00FB40B0"/>
    <w:rsid w:val="00FB50FD"/>
    <w:rsid w:val="00FC1430"/>
    <w:rsid w:val="00FC1498"/>
    <w:rsid w:val="00FC728F"/>
    <w:rsid w:val="00FC7CD8"/>
    <w:rsid w:val="00FD0165"/>
    <w:rsid w:val="00FD16B0"/>
    <w:rsid w:val="00FD628C"/>
    <w:rsid w:val="00FD74BB"/>
    <w:rsid w:val="00FD7795"/>
    <w:rsid w:val="00FD7903"/>
    <w:rsid w:val="00FE0908"/>
    <w:rsid w:val="00FE1CB0"/>
    <w:rsid w:val="00FE1F82"/>
    <w:rsid w:val="00FE4824"/>
    <w:rsid w:val="00FE6310"/>
    <w:rsid w:val="00FE6C73"/>
    <w:rsid w:val="00FE6D3E"/>
    <w:rsid w:val="00FF0CAE"/>
    <w:rsid w:val="00FF1560"/>
    <w:rsid w:val="00FF4608"/>
    <w:rsid w:val="00FF7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annotation text" w:uiPriority="0"/>
    <w:lsdException w:name="caption" w:semiHidden="1" w:uiPriority="35" w:unhideWhenUsed="1" w:qFormat="1"/>
    <w:lsdException w:name="annotation reference" w:uiPriority="0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22549"/>
  </w:style>
  <w:style w:type="paragraph" w:styleId="Heading1">
    <w:name w:val="heading 1"/>
    <w:basedOn w:val="Normal"/>
    <w:qFormat/>
    <w:rsid w:val="00F22549"/>
    <w:pPr>
      <w:numPr>
        <w:numId w:val="1"/>
      </w:num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sz w:val="24"/>
    </w:rPr>
  </w:style>
  <w:style w:type="paragraph" w:styleId="Heading2">
    <w:name w:val="heading 2"/>
    <w:basedOn w:val="Normal"/>
    <w:qFormat/>
    <w:rsid w:val="00F22549"/>
    <w:pPr>
      <w:keepNext/>
      <w:keepLines/>
      <w:numPr>
        <w:ilvl w:val="1"/>
        <w:numId w:val="1"/>
      </w:numPr>
      <w:spacing w:before="40" w:after="0"/>
      <w:outlineLvl w:val="1"/>
    </w:pPr>
    <w:rPr>
      <w:rFonts w:ascii="Times New Roman" w:eastAsia="Times New Roman" w:hAnsi="Times New Roman" w:cs="Times New Roman"/>
      <w:sz w:val="24"/>
    </w:rPr>
  </w:style>
  <w:style w:type="paragraph" w:styleId="Heading3">
    <w:name w:val="heading 3"/>
    <w:basedOn w:val="Normal"/>
    <w:qFormat/>
    <w:rsid w:val="00F22549"/>
    <w:pPr>
      <w:keepNext/>
      <w:keepLines/>
      <w:numPr>
        <w:ilvl w:val="2"/>
        <w:numId w:val="1"/>
      </w:numPr>
      <w:spacing w:before="40" w:after="0"/>
      <w:outlineLvl w:val="2"/>
    </w:pPr>
    <w:rPr>
      <w:rFonts w:ascii="Calibri Light" w:eastAsia="Calibri Light" w:hAnsi="Calibri Light" w:cs="Calibri Light"/>
      <w:color w:val="1F3763"/>
      <w:sz w:val="24"/>
    </w:rPr>
  </w:style>
  <w:style w:type="paragraph" w:styleId="Heading4">
    <w:name w:val="heading 4"/>
    <w:basedOn w:val="Normal"/>
    <w:rsid w:val="00F22549"/>
    <w:pPr>
      <w:keepNext/>
      <w:widowControl w:val="0"/>
      <w:numPr>
        <w:ilvl w:val="3"/>
        <w:numId w:val="1"/>
      </w:numPr>
      <w:spacing w:after="0" w:line="240" w:lineRule="auto"/>
      <w:jc w:val="both"/>
      <w:outlineLvl w:val="3"/>
    </w:pPr>
    <w:rPr>
      <w:b/>
      <w:sz w:val="21"/>
    </w:rPr>
  </w:style>
  <w:style w:type="paragraph" w:styleId="Heading5">
    <w:name w:val="heading 5"/>
    <w:basedOn w:val="Normal"/>
    <w:rsid w:val="00F22549"/>
    <w:pPr>
      <w:keepNext/>
      <w:keepLines/>
      <w:numPr>
        <w:ilvl w:val="4"/>
        <w:numId w:val="1"/>
      </w:numPr>
      <w:spacing w:before="40" w:after="0"/>
      <w:outlineLvl w:val="4"/>
    </w:pPr>
    <w:rPr>
      <w:rFonts w:ascii="Calibri Light" w:eastAsia="Calibri Light" w:hAnsi="Calibri Light" w:cs="Calibri Light"/>
      <w:color w:val="2F5496"/>
    </w:rPr>
  </w:style>
  <w:style w:type="paragraph" w:styleId="Heading6">
    <w:name w:val="heading 6"/>
    <w:basedOn w:val="Normal"/>
    <w:rsid w:val="00F22549"/>
    <w:pPr>
      <w:keepNext/>
      <w:keepLines/>
      <w:numPr>
        <w:ilvl w:val="5"/>
        <w:numId w:val="1"/>
      </w:numPr>
      <w:spacing w:before="40" w:after="0"/>
      <w:outlineLvl w:val="5"/>
    </w:pPr>
    <w:rPr>
      <w:rFonts w:ascii="Calibri Light" w:eastAsia="Calibri Light" w:hAnsi="Calibri Light" w:cs="Calibri Light"/>
      <w:color w:val="1F3763"/>
    </w:rPr>
  </w:style>
  <w:style w:type="paragraph" w:styleId="Heading7">
    <w:name w:val="heading 7"/>
    <w:basedOn w:val="Normal"/>
    <w:rsid w:val="00F22549"/>
    <w:pPr>
      <w:keepNext/>
      <w:keepLines/>
      <w:numPr>
        <w:ilvl w:val="6"/>
        <w:numId w:val="1"/>
      </w:numPr>
      <w:spacing w:before="40" w:after="0"/>
      <w:outlineLvl w:val="6"/>
    </w:pPr>
    <w:rPr>
      <w:rFonts w:ascii="Calibri Light" w:eastAsia="Calibri Light" w:hAnsi="Calibri Light" w:cs="Calibri Light"/>
      <w:i/>
      <w:color w:val="1F3763"/>
    </w:rPr>
  </w:style>
  <w:style w:type="paragraph" w:styleId="Heading8">
    <w:name w:val="heading 8"/>
    <w:basedOn w:val="Normal"/>
    <w:rsid w:val="00F22549"/>
    <w:pPr>
      <w:keepNext/>
      <w:keepLines/>
      <w:numPr>
        <w:ilvl w:val="7"/>
        <w:numId w:val="1"/>
      </w:numPr>
      <w:spacing w:before="40" w:after="0"/>
      <w:outlineLvl w:val="7"/>
    </w:pPr>
    <w:rPr>
      <w:rFonts w:ascii="Calibri Light" w:eastAsia="Calibri Light" w:hAnsi="Calibri Light" w:cs="Calibri Light"/>
      <w:color w:val="272727"/>
      <w:sz w:val="21"/>
    </w:rPr>
  </w:style>
  <w:style w:type="paragraph" w:styleId="Heading9">
    <w:name w:val="heading 9"/>
    <w:basedOn w:val="Normal"/>
    <w:rsid w:val="00F22549"/>
    <w:pPr>
      <w:keepNext/>
      <w:keepLines/>
      <w:numPr>
        <w:ilvl w:val="8"/>
        <w:numId w:val="1"/>
      </w:numPr>
      <w:spacing w:before="40" w:after="0"/>
      <w:outlineLvl w:val="8"/>
    </w:pPr>
    <w:rPr>
      <w:rFonts w:ascii="Calibri Light" w:eastAsia="Calibri Light" w:hAnsi="Calibri Light" w:cs="Calibri Light"/>
      <w:i/>
      <w:color w:val="272727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rsid w:val="00F22549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rsid w:val="00F22549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rsid w:val="00F22549"/>
    <w:pPr>
      <w:spacing w:line="360" w:lineRule="auto"/>
    </w:pPr>
    <w:rPr>
      <w:rFonts w:ascii="Calibri" w:eastAsia="Calibri" w:hAnsi="Calibri" w:cs="Calibri"/>
    </w:rPr>
  </w:style>
  <w:style w:type="paragraph" w:styleId="TOC4">
    <w:name w:val="toc 4"/>
    <w:basedOn w:val="Normal"/>
    <w:rsid w:val="00F22549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rsid w:val="00F22549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rsid w:val="00F22549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rsid w:val="00F22549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rsid w:val="00F22549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rsid w:val="00F22549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rsid w:val="00F225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ldDefaultTableStyle">
    <w:name w:val="Old Default Table Style"/>
    <w:rsid w:val="00F22549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sid w:val="00F22549"/>
    <w:rPr>
      <w:sz w:val="16"/>
    </w:rPr>
  </w:style>
  <w:style w:type="character" w:styleId="EndnoteReference">
    <w:name w:val="endnote reference"/>
    <w:basedOn w:val="DefaultParagraphFont"/>
    <w:rsid w:val="00F22549"/>
    <w:rPr>
      <w:vertAlign w:val="superscript"/>
    </w:rPr>
  </w:style>
  <w:style w:type="character" w:styleId="FootnoteReference">
    <w:name w:val="footnote reference"/>
    <w:basedOn w:val="DefaultParagraphFont"/>
    <w:rsid w:val="00F22549"/>
    <w:rPr>
      <w:vertAlign w:val="superscript"/>
    </w:rPr>
  </w:style>
  <w:style w:type="character" w:styleId="CommentReference">
    <w:name w:val="annotation reference"/>
    <w:basedOn w:val="DefaultParagraphFont"/>
    <w:rsid w:val="00F22549"/>
    <w:rPr>
      <w:sz w:val="18"/>
    </w:rPr>
  </w:style>
  <w:style w:type="paragraph" w:styleId="Header">
    <w:name w:val="header"/>
    <w:basedOn w:val="Normal"/>
    <w:rsid w:val="00F22549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rsid w:val="00F22549"/>
    <w:pPr>
      <w:tabs>
        <w:tab w:val="center" w:pos="4252"/>
        <w:tab w:val="right" w:pos="8504"/>
      </w:tabs>
      <w:snapToGrid w:val="0"/>
    </w:pPr>
  </w:style>
  <w:style w:type="character" w:styleId="Hyperlink">
    <w:name w:val="Hyperlink"/>
    <w:basedOn w:val="DefaultParagraphFont"/>
    <w:rsid w:val="00F22549"/>
    <w:rPr>
      <w:color w:val="0563C1"/>
      <w:u w:val="single"/>
    </w:rPr>
  </w:style>
  <w:style w:type="character" w:customStyle="1" w:styleId="UnresolvedMention1">
    <w:name w:val="Unresolved Mention1"/>
    <w:basedOn w:val="DefaultParagraphFont"/>
    <w:rsid w:val="00F22549"/>
    <w:rPr>
      <w:color w:val="605E5C"/>
    </w:rPr>
  </w:style>
  <w:style w:type="paragraph" w:styleId="BalloonText">
    <w:name w:val="Balloon Text"/>
    <w:basedOn w:val="Normal"/>
    <w:rsid w:val="00F22549"/>
    <w:pPr>
      <w:widowControl w:val="0"/>
      <w:spacing w:after="0" w:line="240" w:lineRule="auto"/>
      <w:jc w:val="both"/>
    </w:pPr>
    <w:rPr>
      <w:rFonts w:ascii="Calibri Light" w:eastAsia="Calibri Light" w:hAnsi="Calibri Light" w:cs="Calibri Light"/>
      <w:sz w:val="18"/>
    </w:rPr>
  </w:style>
  <w:style w:type="paragraph" w:styleId="NormalWeb">
    <w:name w:val="Normal (Web)"/>
    <w:basedOn w:val="Normal"/>
    <w:uiPriority w:val="99"/>
    <w:qFormat/>
    <w:rsid w:val="00F22549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</w:rPr>
  </w:style>
  <w:style w:type="paragraph" w:styleId="CommentText">
    <w:name w:val="annotation text"/>
    <w:basedOn w:val="Normal"/>
    <w:rsid w:val="00F22549"/>
    <w:pPr>
      <w:spacing w:after="0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sid w:val="00F22549"/>
    <w:rPr>
      <w:b/>
      <w:sz w:val="21"/>
    </w:rPr>
  </w:style>
  <w:style w:type="paragraph" w:styleId="Date">
    <w:name w:val="Date"/>
    <w:basedOn w:val="Normal"/>
    <w:rsid w:val="00F22549"/>
    <w:pPr>
      <w:widowControl w:val="0"/>
      <w:spacing w:after="0" w:line="240" w:lineRule="auto"/>
      <w:jc w:val="both"/>
    </w:pPr>
    <w:rPr>
      <w:sz w:val="21"/>
    </w:rPr>
  </w:style>
  <w:style w:type="character" w:customStyle="1" w:styleId="ref-journal">
    <w:name w:val="ref-journal"/>
    <w:basedOn w:val="DefaultParagraphFont"/>
    <w:rsid w:val="00F22549"/>
  </w:style>
  <w:style w:type="character" w:customStyle="1" w:styleId="ref-vol">
    <w:name w:val="ref-vol"/>
    <w:basedOn w:val="DefaultParagraphFont"/>
    <w:rsid w:val="00F22549"/>
  </w:style>
  <w:style w:type="paragraph" w:styleId="ListParagraph">
    <w:name w:val="List Paragraph"/>
    <w:basedOn w:val="Normal"/>
    <w:rsid w:val="00F22549"/>
    <w:pPr>
      <w:widowControl w:val="0"/>
      <w:spacing w:after="0" w:line="240" w:lineRule="auto"/>
      <w:ind w:left="840"/>
      <w:jc w:val="both"/>
    </w:pPr>
    <w:rPr>
      <w:sz w:val="21"/>
    </w:rPr>
  </w:style>
  <w:style w:type="character" w:customStyle="1" w:styleId="label">
    <w:name w:val="label"/>
    <w:basedOn w:val="DefaultParagraphFont"/>
    <w:rsid w:val="00F22549"/>
  </w:style>
  <w:style w:type="character" w:customStyle="1" w:styleId="separator">
    <w:name w:val="separator"/>
    <w:basedOn w:val="DefaultParagraphFont"/>
    <w:rsid w:val="00F22549"/>
  </w:style>
  <w:style w:type="character" w:customStyle="1" w:styleId="value">
    <w:name w:val="value"/>
    <w:basedOn w:val="DefaultParagraphFont"/>
    <w:rsid w:val="00F22549"/>
  </w:style>
  <w:style w:type="character" w:customStyle="1" w:styleId="highlight">
    <w:name w:val="highlight"/>
    <w:basedOn w:val="DefaultParagraphFont"/>
    <w:rsid w:val="00F22549"/>
  </w:style>
  <w:style w:type="character" w:customStyle="1" w:styleId="author">
    <w:name w:val="author"/>
    <w:basedOn w:val="DefaultParagraphFont"/>
    <w:rsid w:val="00F22549"/>
  </w:style>
  <w:style w:type="character" w:customStyle="1" w:styleId="articletitle">
    <w:name w:val="articletitle"/>
    <w:basedOn w:val="DefaultParagraphFont"/>
    <w:qFormat/>
    <w:rsid w:val="00F22549"/>
  </w:style>
  <w:style w:type="character" w:customStyle="1" w:styleId="pubyear">
    <w:name w:val="pubyear"/>
    <w:basedOn w:val="DefaultParagraphFont"/>
    <w:rsid w:val="00F22549"/>
  </w:style>
  <w:style w:type="character" w:customStyle="1" w:styleId="vol">
    <w:name w:val="vol"/>
    <w:basedOn w:val="DefaultParagraphFont"/>
    <w:rsid w:val="00F22549"/>
  </w:style>
  <w:style w:type="character" w:customStyle="1" w:styleId="pagefirst">
    <w:name w:val="pagefirst"/>
    <w:basedOn w:val="DefaultParagraphFont"/>
    <w:rsid w:val="00F22549"/>
  </w:style>
  <w:style w:type="character" w:customStyle="1" w:styleId="pagelast">
    <w:name w:val="pagelast"/>
    <w:basedOn w:val="DefaultParagraphFont"/>
    <w:rsid w:val="00F22549"/>
  </w:style>
  <w:style w:type="paragraph" w:styleId="NoSpacing">
    <w:name w:val="No Spacing"/>
    <w:rsid w:val="00F22549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F22549"/>
    <w:rPr>
      <w:b/>
    </w:rPr>
  </w:style>
  <w:style w:type="paragraph" w:customStyle="1" w:styleId="1">
    <w:name w:val="表題1"/>
    <w:basedOn w:val="Normal"/>
    <w:rsid w:val="00F22549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</w:rPr>
  </w:style>
  <w:style w:type="paragraph" w:customStyle="1" w:styleId="desc">
    <w:name w:val="desc"/>
    <w:basedOn w:val="Normal"/>
    <w:rsid w:val="00F22549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</w:rPr>
  </w:style>
  <w:style w:type="paragraph" w:customStyle="1" w:styleId="details">
    <w:name w:val="details"/>
    <w:basedOn w:val="Normal"/>
    <w:rsid w:val="00F22549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</w:rPr>
  </w:style>
  <w:style w:type="character" w:customStyle="1" w:styleId="jrnl">
    <w:name w:val="jrnl"/>
    <w:basedOn w:val="DefaultParagraphFont"/>
    <w:rsid w:val="00F22549"/>
  </w:style>
  <w:style w:type="character" w:customStyle="1" w:styleId="bibref">
    <w:name w:val="bibref"/>
    <w:basedOn w:val="DefaultParagraphFont"/>
    <w:rsid w:val="00F22549"/>
  </w:style>
  <w:style w:type="character" w:styleId="Emphasis">
    <w:name w:val="Emphasis"/>
    <w:basedOn w:val="DefaultParagraphFont"/>
    <w:qFormat/>
    <w:rsid w:val="00F22549"/>
    <w:rPr>
      <w:i/>
    </w:rPr>
  </w:style>
  <w:style w:type="paragraph" w:styleId="HTMLPreformatted">
    <w:name w:val="HTML Preformatted"/>
    <w:basedOn w:val="Normal"/>
    <w:rsid w:val="00F225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S Gothic" w:eastAsia="MS Gothic" w:hAnsi="MS Gothic" w:cs="MS Gothic"/>
      <w:sz w:val="24"/>
    </w:rPr>
  </w:style>
  <w:style w:type="character" w:customStyle="1" w:styleId="10">
    <w:name w:val="未解決のメンション1"/>
    <w:basedOn w:val="DefaultParagraphFont"/>
    <w:rsid w:val="00F22549"/>
    <w:rPr>
      <w:color w:val="605E5C"/>
    </w:rPr>
  </w:style>
  <w:style w:type="character" w:customStyle="1" w:styleId="small-caps">
    <w:name w:val="small-caps"/>
    <w:basedOn w:val="DefaultParagraphFont"/>
    <w:rsid w:val="00F22549"/>
  </w:style>
  <w:style w:type="paragraph" w:customStyle="1" w:styleId="qotce">
    <w:name w:val="qotce"/>
    <w:basedOn w:val="Normal"/>
    <w:rsid w:val="00F22549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</w:rPr>
  </w:style>
  <w:style w:type="character" w:customStyle="1" w:styleId="addtoslbtncntner">
    <w:name w:val="addtoslbtncntner"/>
    <w:basedOn w:val="DefaultParagraphFont"/>
    <w:rsid w:val="00F22549"/>
  </w:style>
  <w:style w:type="paragraph" w:customStyle="1" w:styleId="qotcj">
    <w:name w:val="qotcj"/>
    <w:basedOn w:val="Normal"/>
    <w:rsid w:val="00F22549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</w:rPr>
  </w:style>
  <w:style w:type="character" w:styleId="LineNumber">
    <w:name w:val="line number"/>
    <w:basedOn w:val="DefaultParagraphFont"/>
    <w:rsid w:val="00F22549"/>
  </w:style>
  <w:style w:type="paragraph" w:styleId="Revision">
    <w:name w:val="Revision"/>
    <w:rsid w:val="00F22549"/>
    <w:pPr>
      <w:spacing w:after="0" w:line="240" w:lineRule="auto"/>
    </w:pPr>
    <w:rPr>
      <w:sz w:val="21"/>
    </w:rPr>
  </w:style>
  <w:style w:type="character" w:styleId="FollowedHyperlink">
    <w:name w:val="FollowedHyperlink"/>
    <w:basedOn w:val="DefaultParagraphFont"/>
    <w:rsid w:val="00F22549"/>
    <w:rPr>
      <w:color w:val="954F72"/>
      <w:u w:val="single"/>
    </w:rPr>
  </w:style>
  <w:style w:type="paragraph" w:customStyle="1" w:styleId="TableList">
    <w:name w:val="Table List"/>
    <w:basedOn w:val="Normal"/>
    <w:rsid w:val="00F22549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sid w:val="00F22549"/>
  </w:style>
  <w:style w:type="character" w:customStyle="1" w:styleId="FamilyName">
    <w:name w:val="Family Name"/>
    <w:basedOn w:val="DefaultParagraphFont"/>
    <w:rsid w:val="00F22549"/>
  </w:style>
  <w:style w:type="character" w:customStyle="1" w:styleId="Cross-reference">
    <w:name w:val="Cross-reference"/>
    <w:basedOn w:val="DefaultParagraphFont"/>
    <w:rsid w:val="00F22549"/>
  </w:style>
  <w:style w:type="character" w:customStyle="1" w:styleId="Postcode">
    <w:name w:val="Postcode"/>
    <w:basedOn w:val="DefaultParagraphFont"/>
    <w:rsid w:val="00F22549"/>
  </w:style>
  <w:style w:type="paragraph" w:customStyle="1" w:styleId="Authors">
    <w:name w:val="Authors"/>
    <w:basedOn w:val="Normal"/>
    <w:rsid w:val="00F22549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sid w:val="00F22549"/>
  </w:style>
  <w:style w:type="paragraph" w:customStyle="1" w:styleId="Annotation">
    <w:name w:val="Annotation"/>
    <w:basedOn w:val="Normal"/>
    <w:rsid w:val="00F22549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Note">
    <w:name w:val="Note"/>
    <w:basedOn w:val="Normal"/>
    <w:rsid w:val="00F22549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Normal"/>
    <w:rsid w:val="00F22549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FootnoteText1">
    <w:name w:val="Footnote Text1"/>
    <w:basedOn w:val="DefaultParagraphFont"/>
    <w:rsid w:val="00F22549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Normal"/>
    <w:rsid w:val="00F22549"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paragraph" w:customStyle="1" w:styleId="Abstract">
    <w:name w:val="Abstract"/>
    <w:basedOn w:val="Normal"/>
    <w:rsid w:val="00F22549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Reference">
    <w:name w:val="Reference"/>
    <w:basedOn w:val="Normal"/>
    <w:rsid w:val="00F22549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Keywords">
    <w:name w:val="Keywords"/>
    <w:basedOn w:val="Normal"/>
    <w:rsid w:val="00F22549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sid w:val="00F22549"/>
  </w:style>
  <w:style w:type="character" w:customStyle="1" w:styleId="GlossaryTerm">
    <w:name w:val="Glossary Term"/>
    <w:basedOn w:val="DefaultParagraphFont"/>
    <w:rsid w:val="00F22549"/>
  </w:style>
  <w:style w:type="character" w:customStyle="1" w:styleId="EndnoteText1">
    <w:name w:val="Endnote Text1"/>
    <w:basedOn w:val="DefaultParagraphFont"/>
    <w:rsid w:val="00F22549"/>
    <w:rPr>
      <w:rFonts w:ascii="Calibri" w:eastAsia="Calibri" w:hAnsi="Calibri" w:cs="Calibri"/>
    </w:rPr>
  </w:style>
  <w:style w:type="paragraph" w:styleId="BlockText">
    <w:name w:val="Block Text"/>
    <w:basedOn w:val="Normal"/>
    <w:rsid w:val="00F22549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City">
    <w:name w:val="City"/>
    <w:basedOn w:val="DefaultParagraphFont"/>
    <w:rsid w:val="00F22549"/>
  </w:style>
  <w:style w:type="character" w:customStyle="1" w:styleId="Region">
    <w:name w:val="Region"/>
    <w:basedOn w:val="DefaultParagraphFont"/>
    <w:rsid w:val="00F22549"/>
  </w:style>
  <w:style w:type="paragraph" w:customStyle="1" w:styleId="Correspondence">
    <w:name w:val="Correspondence"/>
    <w:basedOn w:val="Normal"/>
    <w:rsid w:val="00F22549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DefaultParagraphFont"/>
    <w:rsid w:val="00F22549"/>
  </w:style>
  <w:style w:type="paragraph" w:customStyle="1" w:styleId="AbstractSubheading">
    <w:name w:val="Abstract Subheading"/>
    <w:basedOn w:val="Normal"/>
    <w:rsid w:val="00F22549"/>
    <w:pPr>
      <w:ind w:left="1440"/>
    </w:pPr>
  </w:style>
  <w:style w:type="paragraph" w:customStyle="1" w:styleId="QuotationSource">
    <w:name w:val="Quotation Source"/>
    <w:basedOn w:val="Normal"/>
    <w:rsid w:val="00F22549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Glossary">
    <w:name w:val="Glossary"/>
    <w:basedOn w:val="Normal"/>
    <w:rsid w:val="00F22549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Country">
    <w:name w:val="Country"/>
    <w:basedOn w:val="DefaultParagraphFont"/>
    <w:rsid w:val="00F22549"/>
  </w:style>
  <w:style w:type="paragraph" w:customStyle="1" w:styleId="Acknowledgements">
    <w:name w:val="Acknowledgements"/>
    <w:basedOn w:val="Normal"/>
    <w:rsid w:val="00F22549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DefaultParagraphFont"/>
    <w:rsid w:val="00F22549"/>
  </w:style>
  <w:style w:type="paragraph" w:styleId="NormalIndent">
    <w:name w:val="Normal Indent"/>
    <w:basedOn w:val="Normal"/>
    <w:qFormat/>
    <w:rsid w:val="00F22549"/>
    <w:pPr>
      <w:ind w:firstLine="480"/>
    </w:pPr>
  </w:style>
  <w:style w:type="paragraph" w:customStyle="1" w:styleId="Affiliation">
    <w:name w:val="Affiliation"/>
    <w:basedOn w:val="Normal"/>
    <w:rsid w:val="00F22549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DefaultParagraphFont"/>
    <w:rsid w:val="00F22549"/>
  </w:style>
  <w:style w:type="character" w:customStyle="1" w:styleId="GeneSequence">
    <w:name w:val="Gene Sequence"/>
    <w:basedOn w:val="DefaultParagraphFont"/>
    <w:rsid w:val="00F22549"/>
  </w:style>
  <w:style w:type="character" w:customStyle="1" w:styleId="IssueNumber">
    <w:name w:val="Issue Number"/>
    <w:basedOn w:val="DefaultParagraphFont"/>
    <w:rsid w:val="00F22549"/>
  </w:style>
  <w:style w:type="paragraph" w:styleId="List">
    <w:name w:val="List"/>
    <w:basedOn w:val="Normal"/>
    <w:rsid w:val="00F22549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Edition">
    <w:name w:val="Edition"/>
    <w:basedOn w:val="DefaultParagraphFont"/>
    <w:rsid w:val="00F22549"/>
  </w:style>
  <w:style w:type="paragraph" w:customStyle="1" w:styleId="Biography">
    <w:name w:val="Biography"/>
    <w:basedOn w:val="Normal"/>
    <w:rsid w:val="00F22549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character" w:customStyle="1" w:styleId="Conference">
    <w:name w:val="Conference"/>
    <w:basedOn w:val="DefaultParagraphFont"/>
    <w:rsid w:val="00F22549"/>
  </w:style>
  <w:style w:type="paragraph" w:customStyle="1" w:styleId="Surtitle">
    <w:name w:val="Surtitle"/>
    <w:basedOn w:val="Normal"/>
    <w:qFormat/>
    <w:rsid w:val="00F22549"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rsid w:val="00F22549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  <w:rsid w:val="00F22549"/>
  </w:style>
  <w:style w:type="character" w:customStyle="1" w:styleId="Heading">
    <w:name w:val="Heading:"/>
    <w:basedOn w:val="DefaultParagraphFont"/>
    <w:rsid w:val="00F22549"/>
    <w:rPr>
      <w:color w:val="5B89C1"/>
    </w:rPr>
  </w:style>
  <w:style w:type="character" w:customStyle="1" w:styleId="Source">
    <w:name w:val="Source"/>
    <w:basedOn w:val="DefaultParagraphFont"/>
    <w:rsid w:val="00F22549"/>
  </w:style>
  <w:style w:type="paragraph" w:styleId="Subtitle">
    <w:name w:val="Subtitle"/>
    <w:basedOn w:val="Normal"/>
    <w:qFormat/>
    <w:rsid w:val="00F22549"/>
    <w:pPr>
      <w:spacing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sid w:val="00F22549"/>
  </w:style>
  <w:style w:type="paragraph" w:customStyle="1" w:styleId="Statement">
    <w:name w:val="Statement"/>
    <w:basedOn w:val="Normal"/>
    <w:rsid w:val="00F22549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Normal"/>
    <w:rsid w:val="00F22549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rsid w:val="00F22549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TableNote">
    <w:name w:val="Table Note"/>
    <w:basedOn w:val="Normal"/>
    <w:rsid w:val="00F22549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sid w:val="00F22549"/>
  </w:style>
  <w:style w:type="paragraph" w:customStyle="1" w:styleId="TableBody">
    <w:name w:val="Table Body"/>
    <w:basedOn w:val="Normal"/>
    <w:rsid w:val="00F22549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sid w:val="00F22549"/>
  </w:style>
  <w:style w:type="paragraph" w:customStyle="1" w:styleId="ChapterNumber">
    <w:name w:val="Chapter Number"/>
    <w:basedOn w:val="Normal"/>
    <w:rsid w:val="00F22549"/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  <w:rsid w:val="00F22549"/>
  </w:style>
  <w:style w:type="paragraph" w:styleId="Caption">
    <w:name w:val="caption"/>
    <w:basedOn w:val="Normal"/>
    <w:rsid w:val="00F22549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paragraph" w:customStyle="1" w:styleId="List8">
    <w:name w:val="List 8"/>
    <w:basedOn w:val="Normal"/>
    <w:rsid w:val="00F22549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FootnoteText2">
    <w:name w:val="Footnote Text2"/>
    <w:basedOn w:val="Normal"/>
    <w:rsid w:val="00F22549"/>
    <w:rPr>
      <w:rFonts w:ascii="Calibri" w:eastAsia="Calibri" w:hAnsi="Calibri" w:cs="Calibri"/>
    </w:rPr>
  </w:style>
  <w:style w:type="paragraph" w:styleId="List2">
    <w:name w:val="List 2"/>
    <w:basedOn w:val="Normal"/>
    <w:rsid w:val="00F22549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customStyle="1" w:styleId="EndnoteText2">
    <w:name w:val="Endnote Text2"/>
    <w:basedOn w:val="Normal"/>
    <w:rsid w:val="00F22549"/>
    <w:rPr>
      <w:rFonts w:ascii="Calibri" w:eastAsia="Calibri" w:hAnsi="Calibri" w:cs="Calibri"/>
    </w:rPr>
  </w:style>
  <w:style w:type="paragraph" w:styleId="List4">
    <w:name w:val="List 4"/>
    <w:basedOn w:val="Normal"/>
    <w:rsid w:val="00F22549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List7">
    <w:name w:val="List 7"/>
    <w:basedOn w:val="Normal"/>
    <w:rsid w:val="00F22549"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customStyle="1" w:styleId="List6">
    <w:name w:val="List 6"/>
    <w:basedOn w:val="Normal"/>
    <w:rsid w:val="00F22549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styleId="List3">
    <w:name w:val="List 3"/>
    <w:basedOn w:val="Normal"/>
    <w:rsid w:val="00F22549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styleId="List5">
    <w:name w:val="List 5"/>
    <w:basedOn w:val="Normal"/>
    <w:rsid w:val="00F22549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CommentText0">
    <w:name w:val="Comment Text_0"/>
    <w:basedOn w:val="Normal"/>
    <w:rsid w:val="00F22549"/>
    <w:pPr>
      <w:spacing w:after="0"/>
    </w:pPr>
    <w:rPr>
      <w:rFonts w:ascii="Calibri" w:eastAsia="Calibri" w:hAnsi="Calibri" w:cs="Calibri"/>
      <w:sz w:val="20"/>
    </w:rPr>
  </w:style>
  <w:style w:type="paragraph" w:customStyle="1" w:styleId="List1">
    <w:name w:val="List 1"/>
    <w:basedOn w:val="Normal"/>
    <w:rsid w:val="00F22549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Normal"/>
    <w:rsid w:val="00F22549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character" w:customStyle="1" w:styleId="2">
    <w:name w:val="未解決のメンション2"/>
    <w:basedOn w:val="DefaultParagraphFont"/>
    <w:uiPriority w:val="99"/>
    <w:rsid w:val="00737D35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764573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543C44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AA4AF4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56B3C8-01ED-4F2C-A576-2C1257971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1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uyaku</dc:creator>
  <cp:lastModifiedBy>xml</cp:lastModifiedBy>
  <cp:revision>3</cp:revision>
  <cp:lastPrinted>2023-06-05T08:08:00Z</cp:lastPrinted>
  <dcterms:created xsi:type="dcterms:W3CDTF">2023-08-09T19:29:00Z</dcterms:created>
  <dcterms:modified xsi:type="dcterms:W3CDTF">2023-08-09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b93eeff75a90e5d7f1974c65ec7db0f39384ecde9cd8136c0f541456d6171eee</vt:lpwstr>
  </property>
  <property fmtid="{D5CDD505-2E9C-101B-9397-08002B2CF9AE}" pid="6" name="grammarly_documentContext">
    <vt:lpwstr>{"goals":[],"domain":"academic","emotions":[],"dialect":"american","audience":"expert"}</vt:lpwstr>
  </property>
  <property fmtid="{D5CDD505-2E9C-101B-9397-08002B2CF9AE}" pid="7" name="grammarly_documentId">
    <vt:lpwstr>documentId_4127</vt:lpwstr>
  </property>
  <property fmtid="{D5CDD505-2E9C-101B-9397-08002B2CF9AE}" pid="8" name="JournalID">
    <vt:lpwstr/>
  </property>
  <property fmtid="{D5CDD505-2E9C-101B-9397-08002B2CF9AE}" pid="9" name="Merops -Original extension">
    <vt:lpwstr>docx</vt:lpwstr>
  </property>
  <property fmtid="{D5CDD505-2E9C-101B-9397-08002B2CF9AE}" pid="10" name="Merops change count">
    <vt:lpwstr>486</vt:lpwstr>
  </property>
  <property fmtid="{D5CDD505-2E9C-101B-9397-08002B2CF9AE}" pid="11" name="Merops client version">
    <vt:lpwstr>*</vt:lpwstr>
  </property>
  <property fmtid="{D5CDD505-2E9C-101B-9397-08002B2CF9AE}" pid="12" name="Merops comment count">
    <vt:lpwstr>0</vt:lpwstr>
  </property>
  <property fmtid="{D5CDD505-2E9C-101B-9397-08002B2CF9AE}" pid="13" name="Merops DOI links count">
    <vt:lpwstr>0</vt:lpwstr>
  </property>
  <property fmtid="{D5CDD505-2E9C-101B-9397-08002B2CF9AE}" pid="14" name="Merops email addresses count">
    <vt:lpwstr>1</vt:lpwstr>
  </property>
  <property fmtid="{D5CDD505-2E9C-101B-9397-08002B2CF9AE}" pid="15" name="Merops figures count">
    <vt:lpwstr>2</vt:lpwstr>
  </property>
  <property fmtid="{D5CDD505-2E9C-101B-9397-08002B2CF9AE}" pid="16" name="Merops footnotes/endnotes count">
    <vt:lpwstr>0</vt:lpwstr>
  </property>
  <property fmtid="{D5CDD505-2E9C-101B-9397-08002B2CF9AE}" pid="17" name="Merops graphics count">
    <vt:lpwstr>2</vt:lpwstr>
  </property>
  <property fmtid="{D5CDD505-2E9C-101B-9397-08002B2CF9AE}" pid="18" name="Merops input file path">
    <vt:lpwstr>*</vt:lpwstr>
  </property>
  <property fmtid="{D5CDD505-2E9C-101B-9397-08002B2CF9AE}" pid="19" name="Merops intra-document links count">
    <vt:lpwstr>0</vt:lpwstr>
  </property>
  <property fmtid="{D5CDD505-2E9C-101B-9397-08002B2CF9AE}" pid="20" name="Merops other hyperlinks count">
    <vt:lpwstr>0</vt:lpwstr>
  </property>
  <property fmtid="{D5CDD505-2E9C-101B-9397-08002B2CF9AE}" pid="21" name="Merops processed date">
    <vt:lpwstr>2022/06/19 01:14:12 PM</vt:lpwstr>
  </property>
  <property fmtid="{D5CDD505-2E9C-101B-9397-08002B2CF9AE}" pid="22" name="Merops PubMed links count">
    <vt:lpwstr>0</vt:lpwstr>
  </property>
  <property fmtid="{D5CDD505-2E9C-101B-9397-08002B2CF9AE}" pid="23" name="Merops references count">
    <vt:lpwstr>32</vt:lpwstr>
  </property>
  <property fmtid="{D5CDD505-2E9C-101B-9397-08002B2CF9AE}" pid="24" name="Merops Scopus links count">
    <vt:lpwstr>0</vt:lpwstr>
  </property>
  <property fmtid="{D5CDD505-2E9C-101B-9397-08002B2CF9AE}" pid="25" name="Merops server path">
    <vt:lpwstr>*</vt:lpwstr>
  </property>
  <property fmtid="{D5CDD505-2E9C-101B-9397-08002B2CF9AE}" pid="26" name="Merops Standard Set">
    <vt:lpwstr>*</vt:lpwstr>
  </property>
  <property fmtid="{D5CDD505-2E9C-101B-9397-08002B2CF9AE}" pid="27" name="Merops Standard Set modified">
    <vt:lpwstr>*</vt:lpwstr>
  </property>
  <property fmtid="{D5CDD505-2E9C-101B-9397-08002B2CF9AE}" pid="28" name="Merops tables count">
    <vt:lpwstr>3</vt:lpwstr>
  </property>
  <property fmtid="{D5CDD505-2E9C-101B-9397-08002B2CF9AE}" pid="29" name="Merops word count">
    <vt:lpwstr>4823</vt:lpwstr>
  </property>
  <property fmtid="{D5CDD505-2E9C-101B-9397-08002B2CF9AE}" pid="30" name="Merops WorldCat links count">
    <vt:lpwstr>0</vt:lpwstr>
  </property>
  <property fmtid="{D5CDD505-2E9C-101B-9397-08002B2CF9AE}" pid="31" name="ppub">
    <vt:lpwstr/>
  </property>
  <property fmtid="{D5CDD505-2E9C-101B-9397-08002B2CF9AE}" pid="32" name="Publisher">
    <vt:lpwstr/>
  </property>
  <property fmtid="{D5CDD505-2E9C-101B-9397-08002B2CF9AE}" pid="33" name="Publisher-location">
    <vt:lpwstr/>
  </property>
  <property fmtid="{D5CDD505-2E9C-101B-9397-08002B2CF9AE}" pid="34" name="ReceivedDate">
    <vt:lpwstr/>
  </property>
  <property fmtid="{D5CDD505-2E9C-101B-9397-08002B2CF9AE}" pid="35" name="Reference citation style">
    <vt:lpwstr>numerical</vt:lpwstr>
  </property>
  <property fmtid="{D5CDD505-2E9C-101B-9397-08002B2CF9AE}" pid="36" name="Source">
    <vt:lpwstr/>
  </property>
  <property fmtid="{D5CDD505-2E9C-101B-9397-08002B2CF9AE}" pid="37" name="Source-abbreviated">
    <vt:lpwstr/>
  </property>
  <property fmtid="{D5CDD505-2E9C-101B-9397-08002B2CF9AE}" pid="38" name="Source-short">
    <vt:lpwstr/>
  </property>
  <property fmtid="{D5CDD505-2E9C-101B-9397-08002B2CF9AE}" pid="39" name="Subject">
    <vt:lpwstr/>
  </property>
</Properties>
</file>